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BFD" w:rsidRPr="00A71115" w:rsidRDefault="00093BFD" w:rsidP="00093BFD">
      <w:pPr>
        <w:jc w:val="center"/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600325" cy="933450"/>
                <wp:effectExtent l="0" t="0" r="28575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00325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16776" w:rsidRDefault="00093BFD" w:rsidP="00093BFD">
                            <w:pPr>
                              <w:spacing w:after="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F16776">
                              <w:rPr>
                                <w:rFonts w:ascii="Times New Roman" w:hAnsi="Times New Roman"/>
                                <w:lang w:val="en-CA"/>
                              </w:rPr>
                              <w:t>Excluded (n= 20)</w:t>
                            </w:r>
                          </w:p>
                          <w:p w:rsidR="00093BFD" w:rsidRPr="00F1677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F16776">
                              <w:rPr>
                                <w:rFonts w:ascii="Times New Roman" w:hAnsi="Times New Roman"/>
                                <w:lang w:val="x-none"/>
                              </w:rPr>
                              <w:sym w:font="Symbol" w:char="F0B7"/>
                            </w:r>
                            <w:r w:rsidRPr="00F16776">
                              <w:rPr>
                                <w:rFonts w:ascii="Times New Roman" w:hAnsi="Times New Roman"/>
                              </w:rPr>
                              <w:t> </w:t>
                            </w:r>
                            <w:r w:rsidRPr="00F16776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 Not meeting inclusion criteria (n= 20)</w:t>
                            </w:r>
                          </w:p>
                          <w:p w:rsidR="00093BFD" w:rsidRPr="00F1677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lang w:val="en-CA"/>
                              </w:rPr>
                            </w:pPr>
                            <w:r w:rsidRPr="00F16776">
                              <w:rPr>
                                <w:rFonts w:ascii="Times New Roman" w:hAnsi="Times New Roman"/>
                                <w:lang w:val="x-none"/>
                              </w:rPr>
                              <w:sym w:font="Symbol" w:char="F0B7"/>
                            </w:r>
                            <w:r w:rsidRPr="00F16776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 Declined to participate (n= 0)</w:t>
                            </w:r>
                          </w:p>
                          <w:p w:rsidR="00093BFD" w:rsidRPr="00F1677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</w:rPr>
                            </w:pPr>
                            <w:r w:rsidRPr="00F16776">
                              <w:rPr>
                                <w:rFonts w:ascii="Times New Roman" w:hAnsi="Times New Roman"/>
                                <w:lang w:val="x-none"/>
                              </w:rPr>
                              <w:sym w:font="Symbol" w:char="F0B7"/>
                            </w:r>
                            <w:r w:rsidRPr="00F16776">
                              <w:rPr>
                                <w:rFonts w:ascii="Times New Roman" w:hAnsi="Times New Roman"/>
                              </w:rPr>
                              <w:t> </w:t>
                            </w:r>
                            <w:r w:rsidRPr="00F16776">
                              <w:rPr>
                                <w:rFonts w:ascii="Times New Roman" w:hAnsi="Times New Roman"/>
                                <w:lang w:val="en-CA"/>
                              </w:rPr>
                              <w:t xml:space="preserve">  Other reasons (n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left:0;text-align:left;margin-left:301.5pt;margin-top:115.45pt;width:204.75pt;height:7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UDaIAIAAEkEAAAOAAAAZHJzL2Uyb0RvYy54bWysVNuO0zAQfUfiHyy/06S31W7UdLXqUoS0&#10;wIqFD3AdJ7FwPGbsNilfz9jplnIRD4g8WB57fHzmnHFWt0Nn2EGh12BLPp3knCkrodK2KfnnT9tX&#10;15z5IGwlDFhV8qPy/Hb98sWqd4WaQQumUsgIxPqidyVvQ3BFlnnZqk74CThlabMG7ESgEJusQtET&#10;emeyWZ5fZT1g5RCk8p5W78dNvk74da1k+FDXXgVmSk7cQhoxjbs4ZuuVKBoUrtXyREP8A4tOaEuX&#10;nqHuRRBsj/o3qE5LBA91mEjoMqhrLVWqgaqZ5r9U89QKp1ItJI53Z5n8/4OV7w+PyHRV8vmMMys6&#10;8ugjqSZsYxSjNRKod76gvCf3iLFE7x5AfvHMwqalNHWHCH2rREW0pjE/++lADDwdZbv+HVQEL/YB&#10;klZDjV0EJBXYkCw5ni1RQ2CSFmdXeT6fLTmTtHczny+WybNMFM+nHfrwRkHH4qTkSOQTujg8+BDZ&#10;iOI5JbEHo6utNiYF2Ow2BtlBUHts05cKoCIv04xlPd2+JB5/h8jT9yeITgfqc6O7kl+fk0QRZXtt&#10;q9SFQWgzzomysScdo3SjBWHYDSc3dlAdSVGEsZ/p/dGkBfzGWU+9XHL/dS9QcWbeWnLlZrpYxOa/&#10;DPAy2F0GwkqCKnngbJxuwvhg9g5109JN0ySDhTtystZJ5OjyyOrEm/o1aX96W/FBXMYp68cfYP0d&#10;AAD//wMAUEsDBBQABgAIAAAAIQAYq0EH4QAAAAwBAAAPAAAAZHJzL2Rvd25yZXYueG1sTI/NTsMw&#10;EITvSLyDtUjcqN1EbZqQTcWPOCEODQiurm3iiHgdxW6bvj3uCY6jGc18U29nN7CjmULvCWG5EMAM&#10;Ka976hA+3l/uNsBClKTl4MkgnE2AbXN9VctK+xPtzLGNHUslFCqJYGMcK86DssbJsPCjoeR9+8nJ&#10;mOTUcT3JUyp3A8+EWHMne0oLVo7myRr10x4cQtHF51Y9rtTnmz1vXss5D7v2C/H2Zn64BxbNHP/C&#10;cMFP6NAkpr0/kA5sQFiLPH2JCFkuSmCXhFhmK2B7hLwoSuBNzf+faH4BAAD//wMAUEsBAi0AFAAG&#10;AAgAAAAhALaDOJL+AAAA4QEAABMAAAAAAAAAAAAAAAAAAAAAAFtDb250ZW50X1R5cGVzXS54bWxQ&#10;SwECLQAUAAYACAAAACEAOP0h/9YAAACUAQAACwAAAAAAAAAAAAAAAAAvAQAAX3JlbHMvLnJlbHNQ&#10;SwECLQAUAAYACAAAACEAIQVA2iACAABJBAAADgAAAAAAAAAAAAAAAAAuAgAAZHJzL2Uyb0RvYy54&#10;bWxQSwECLQAUAAYACAAAACEAGKtBB+EAAAAMAQAADwAAAAAAAAAAAAAAAAB6BAAAZHJzL2Rvd25y&#10;ZXYueG1sUEsFBgAAAAAEAAQA8wAAAIgFAAAAAA==&#10;">
                <v:textbox inset=",7.2pt,,7.2pt">
                  <w:txbxContent>
                    <w:p w:rsidR="00093BFD" w:rsidRPr="00F16776" w:rsidRDefault="00093BFD" w:rsidP="00093BFD">
                      <w:pPr>
                        <w:spacing w:after="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F16776">
                        <w:rPr>
                          <w:rFonts w:ascii="Times New Roman" w:hAnsi="Times New Roman"/>
                          <w:lang w:val="en-CA"/>
                        </w:rPr>
                        <w:t>Excluded (n= 20)</w:t>
                      </w:r>
                    </w:p>
                    <w:p w:rsidR="00093BFD" w:rsidRPr="00F16776" w:rsidRDefault="00093BFD" w:rsidP="00093BFD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F16776">
                        <w:rPr>
                          <w:rFonts w:ascii="Times New Roman" w:hAnsi="Times New Roman"/>
                          <w:lang w:val="x-none"/>
                        </w:rPr>
                        <w:sym w:font="Symbol" w:char="F0B7"/>
                      </w:r>
                      <w:r w:rsidRPr="00F16776">
                        <w:rPr>
                          <w:rFonts w:ascii="Times New Roman" w:hAnsi="Times New Roman"/>
                        </w:rPr>
                        <w:t> </w:t>
                      </w:r>
                      <w:r w:rsidRPr="00F16776">
                        <w:rPr>
                          <w:rFonts w:ascii="Times New Roman" w:hAnsi="Times New Roman"/>
                          <w:lang w:val="en-CA"/>
                        </w:rPr>
                        <w:t xml:space="preserve">  Not meeting inclusion criteria (n= 20)</w:t>
                      </w:r>
                    </w:p>
                    <w:p w:rsidR="00093BFD" w:rsidRPr="00F16776" w:rsidRDefault="00093BFD" w:rsidP="00093BFD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lang w:val="en-CA"/>
                        </w:rPr>
                      </w:pPr>
                      <w:r w:rsidRPr="00F16776">
                        <w:rPr>
                          <w:rFonts w:ascii="Times New Roman" w:hAnsi="Times New Roman"/>
                          <w:lang w:val="x-none"/>
                        </w:rPr>
                        <w:sym w:font="Symbol" w:char="F0B7"/>
                      </w:r>
                      <w:r w:rsidRPr="00F16776">
                        <w:rPr>
                          <w:rFonts w:ascii="Times New Roman" w:hAnsi="Times New Roman"/>
                          <w:lang w:val="en-CA"/>
                        </w:rPr>
                        <w:t xml:space="preserve">  Declined to participate (n= 0)</w:t>
                      </w:r>
                    </w:p>
                    <w:p w:rsidR="00093BFD" w:rsidRPr="00F16776" w:rsidRDefault="00093BFD" w:rsidP="00093BFD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</w:rPr>
                      </w:pPr>
                      <w:r w:rsidRPr="00F16776">
                        <w:rPr>
                          <w:rFonts w:ascii="Times New Roman" w:hAnsi="Times New Roman"/>
                          <w:lang w:val="x-none"/>
                        </w:rPr>
                        <w:sym w:font="Symbol" w:char="F0B7"/>
                      </w:r>
                      <w:r w:rsidRPr="00F16776">
                        <w:rPr>
                          <w:rFonts w:ascii="Times New Roman" w:hAnsi="Times New Roman"/>
                        </w:rPr>
                        <w:t> </w:t>
                      </w:r>
                      <w:r w:rsidRPr="00F16776">
                        <w:rPr>
                          <w:rFonts w:ascii="Times New Roman" w:hAnsi="Times New Roman"/>
                          <w:lang w:val="en-CA"/>
                        </w:rPr>
                        <w:t xml:space="preserve">  Other reasons (n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85888" behindDoc="0" locked="0" layoutInCell="1" allowOverlap="1">
                <wp:simplePos x="0" y="0"/>
                <wp:positionH relativeFrom="column">
                  <wp:posOffset>5021579</wp:posOffset>
                </wp:positionH>
                <wp:positionV relativeFrom="paragraph">
                  <wp:posOffset>6095365</wp:posOffset>
                </wp:positionV>
                <wp:extent cx="0" cy="495300"/>
                <wp:effectExtent l="76200" t="0" r="57150" b="5715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369C0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395.4pt;margin-top:479.95pt;width:0;height:39pt;z-index:25168588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gpArgIAAKYFAAAOAAAAZHJzL2Uyb0RvYy54bWysVE2P2yAQvVfqf0DcvbYT58taZ5V1nF62&#10;7UrZqmdicIyKwQISJ6r63zvgxNtsL1W1PiDAzGPemzfcP5wagY5MG65khuO7CCMmS0W53Gf428sm&#10;mGNkLJGUCCVZhs/M4Iflxw/3XZuykaqVoEwjAJEm7doM19a2aRiasmYNMXeqZRJ+Vko3xMJS70Oq&#10;SQfojQhHUTQNO6Vpq1XJjIHddf8TLz1+VbHSfq0qwywSGYbcrB+1H3duDJf3JN1r0ta8vKRB/iOL&#10;hnAJlw5Qa2IJOmj+F1TDS62MquxdqZpQVRUvmecAbOLoDZttTVrmuYA4ph1kMu8HW345PmvEaYbH&#10;MUaSNFCjrdWE72uLVlqrDuVKStBRaQRHQK+uNSmE5fJZO8blSW7bJ1X+MEiqvCZyz3zeL+cWsHxE&#10;eBPiFqaFW3fdZ0XhDDlY5cU7VbpxkCALOvkanYcasZNFZb9Zwm6ymIwjX76QpNe4Vhv7iakGuUmG&#10;zYXHQCD2t5Djk7HAAwKvAe5SqTZcCO8HIVGX4cVkNPEBRglO3U93zOj9LhcaHYlzlP+cKAB2c0yr&#10;g6QerGaEFpe5JVzAHFmvjdUc1BIMu9saRjESDJrIzXpEId2NzNu4zxlWJwtTvw+KeIv9XESLYl7M&#10;kyAZTYsgidbrYLXJk2C6iWeT9Xid5+v4l6MSJ2nNKWXSsbnaPU7+zU6XxuuNOhh+kC28RfeSQLK3&#10;ma42k2iWjOfBbDYZB8m4iILH+SYPVnk8nc6Kx/yxeJNp4dmb90l2kNJlpQ6W6W1NO0S5s8t4shhB&#10;D1AOz8No1lcWEbGHkpRWY6SV/c5t7c3tbOkwbtyQ++9SuwG9F+JaQ7caqnDh9ioVuOhaX98zrk36&#10;htspen7WzhaufeAx8EGXh8u9Nn+u/anX53X5GwAA//8DAFBLAwQUAAYACAAAACEAckzN+OAAAAAM&#10;AQAADwAAAGRycy9kb3ducmV2LnhtbEyPwU7DMAyG70i8Q2QkbiwZo5SUphOaBEK7rWyIY9aYtqJJ&#10;qiTbCk+PEQc42v70+/vL5WQHdsQQe+8UzGcCGLrGm961CrYvj1d3wGLSzujBO1TwiRGW1flZqQvj&#10;T26Dxzq1jEJcLLSCLqWx4Dw2HVodZ35ER7d3H6xONIaWm6BPFG4Hfi3ELbe6d/Sh0yOuOmw+6oNV&#10;MH2tM2xf+5v0PH/KwzpbvS12tVKXF9PDPbCEU/qD4Uef1KEip70/OBPZoCCXgtSTAplJCYyI382e&#10;ULHIJfCq5P9LVN8AAAD//wMAUEsBAi0AFAAGAAgAAAAhALaDOJL+AAAA4QEAABMAAAAAAAAAAAAA&#10;AAAAAAAAAFtDb250ZW50X1R5cGVzXS54bWxQSwECLQAUAAYACAAAACEAOP0h/9YAAACUAQAACwAA&#10;AAAAAAAAAAAAAAAvAQAAX3JlbHMvLnJlbHNQSwECLQAUAAYACAAAACEAOz4KQK4CAACmBQAADgAA&#10;AAAAAAAAAAAAAAAuAgAAZHJzL2Uyb0RvYy54bWxQSwECLQAUAAYACAAAACEAckzN+OAAAAAM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171950</wp:posOffset>
                </wp:positionH>
                <wp:positionV relativeFrom="paragraph">
                  <wp:posOffset>5052695</wp:posOffset>
                </wp:positionV>
                <wp:extent cx="1804670" cy="1042670"/>
                <wp:effectExtent l="0" t="0" r="24130" b="2413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1042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ost to follow-up (give reasons) (n= 0) Discontinued intervention (give reasons) (n= 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7" style="position:absolute;left:0;text-align:left;margin-left:328.5pt;margin-top:397.85pt;width:142.1pt;height:82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A2mJAIAAFEEAAAOAAAAZHJzL2Uyb0RvYy54bWysVG1v0zAQ/o7Ef7D8nSYp3eiiptPUUYQ0&#10;YGLwAxzHSSz8xtltWn79zk7XZcAnRD5YPt/58XPP3WV1fdCK7AV4aU1Fi1lOiTDcNtJ0Ff3+bftm&#10;SYkPzDRMWSMqehSeXq9fv1oNrhRz21vVCCAIYnw5uIr2IbgyyzzvhWZ+Zp0w6GwtaBbQhC5rgA2I&#10;rlU2z/PLbLDQOLBceI+nt6OTrhN+2woevrStF4GoiiK3kFZIax3XbL1iZQfM9ZKfaLB/YKGZNPjo&#10;GeqWBUZ2IP+A0pKD9bYNM251ZttWcpFywGyK/LdsHnrmRMoFxfHuLJP/f7D88/4eiGwq+hblMUxj&#10;jb6iasx0ShA8Q4EG50uMe3D3EFP07s7yH54Yu+kxTNwA2KEXrEFaRYzPXlyIhserpB4+2Qbh2S7Y&#10;pNWhBR0BUQVySCU5nksiDoFwPCyW+eLyHVLj6CvyxTwa8Q1WPl134MMHYTWJm4oCsk/wbH/nwxj6&#10;FJLoWyWbrVQqGdDVGwVkz7A/tuk7oftpmDJkqOjVxfwiIb/w+SlEnr6/QWgZsNGV1BVdnoNYGXV7&#10;bxqkycrApBr3mJ0yJyGjdmMNwqE+pFIllaOutW2OqCzYsa9xDnHTW/hFyYA9XVH/c8dAUKI+GqzO&#10;VbFYxCGYGjA16qnBDEeoigZKxu0mjIOzcyC7Hl8qkhrG3mBFW5m0fmZ1oo99m6p1mrE4GFM7RT3/&#10;CdaPAAAA//8DAFBLAwQUAAYACAAAACEAEkHSZ+EAAAALAQAADwAAAGRycy9kb3ducmV2LnhtbEyP&#10;y07DMBBF90j8gzVI7KjTQpo6jVPxECvURQOiW9c2cUQ8jmK3Tf+eYQW7Gc3VmXOrzeR7drJj7AJK&#10;mM8yYBZ1MB22Ej7eX+9WwGJSaFQf0Eq42Aib+vqqUqUJZ9zZU5NaRhCMpZLgUhpKzqN21qs4C4NF&#10;un2F0atE69hyM6ozwX3PF1m25F51SB+cGuyzs/q7OXoJRZteGv2U68+tu6zexHQfd81eytub6XEN&#10;LNkp/YXhV5/UoSanQziiiayXsMwL6pIIJvICGCXEw3wB7EBDLgTwuuL/O9Q/AAAA//8DAFBLAQIt&#10;ABQABgAIAAAAIQC2gziS/gAAAOEBAAATAAAAAAAAAAAAAAAAAAAAAABbQ29udGVudF9UeXBlc10u&#10;eG1sUEsBAi0AFAAGAAgAAAAhADj9If/WAAAAlAEAAAsAAAAAAAAAAAAAAAAALwEAAF9yZWxzLy5y&#10;ZWxzUEsBAi0AFAAGAAgAAAAhAHDMDaYkAgAAUQQAAA4AAAAAAAAAAAAAAAAALgIAAGRycy9lMm9E&#10;b2MueG1sUEsBAi0AFAAGAAgAAAAhABJB0mfhAAAACwEAAA8AAAAAAAAAAAAAAAAAfgQAAGRycy9k&#10;b3ducmV2LnhtbFBLBQYAAAAABAAEAPMAAACMBQAAAAA=&#10;">
                <v:textbox inset=",7.2pt,,7.2pt">
                  <w:txbxContent>
                    <w:p w:rsidR="00093BFD" w:rsidRPr="00FC039C" w:rsidRDefault="00093BFD" w:rsidP="00093BFD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Lost to follow-up (give reasons) (n= 0) Discontinued intervention (give reasons) (n= 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6095365</wp:posOffset>
                </wp:positionV>
                <wp:extent cx="635" cy="495300"/>
                <wp:effectExtent l="76200" t="0" r="75565" b="5715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95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6D9C6" id="Straight Arrow Connector 29" o:spid="_x0000_s1026" type="#_x0000_t32" style="position:absolute;margin-left:240.75pt;margin-top:479.95pt;width:.05pt;height:39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ThotAIAAKg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c5&#10;Hs0xkqSFHm2sJnzXWLTUWvWoUFICj0ojuAJ89Z3JwK2Qz9pVXB3lpntS1Q+DpCoaInfM5/1y6gAr&#10;dh7hjYszTAdRt/1nReEO2VvlyTvWunWQQAs6+h6dhh6xo0UVbE7GKUYV7CfzdBz5BoYku3p22thP&#10;TLXILXJsLpUMJcQ+Djk8GevyItnVwYWVas2F8IoQEvU5nqej1DsYJTh1h+6a0bttITQ6EKcp//ki&#10;4eT1Na32knqwhhFaXtaWcAFrZD07VnPgSzDsorWMYiQYjJFbndMT0kVkXsjnnME6Wlj6feDEi+zn&#10;PJqXs3KWBMloUgZJtFoFy3WRBJN1PE1X41VRrOJfrpQ4yRpOKZOumqvg4+TfBHUZvbNUB8kPtIW3&#10;6J5fSPY20+U6jabJeBZMp+k4SMZlFDzO1kWwLOLJZFo+Fo/lm0xLX715n2QHKl1Wam+Z3jS0R5Q7&#10;uYzT+SjGYMADMZqeO4uI2EFLKqsx0sp+57bx8nbCdBg3aij8d+ndgH4m4tpDZw1duNT2hyqQ5LW/&#10;fmrcoJxHbqvo6Vk7WbgBgufAO12eLvfevLb9rT8P7OI3AAAA//8DAFBLAwQUAAYACAAAACEAqMLl&#10;M+EAAAAMAQAADwAAAGRycy9kb3ducmV2LnhtbEyPTU/DMAyG70j8h8hI3Fhatm5raTqhSSC028qH&#10;OGaNaSsap0qyrfDrMSc42n70+nnLzWQHcUIfekcK0lkCAqlxpqdWwcvzw80aRIiajB4coYIvDLCp&#10;Li9KXRh3pj2e6tgKDqFQaAVdjGMhZWg6tDrM3IjEtw/nrY48+lYar88cbgd5myRLaXVP/KHTI247&#10;bD7ro1Uwfe8ybN/6RXxKH1d+l23f56+1UtdX0/0diIhT/IPhV5/VoWKngzuSCWJQsFinGaMK8izP&#10;QTDBmyWIA6PJfJWDrEr5v0T1AwAA//8DAFBLAQItABQABgAIAAAAIQC2gziS/gAAAOEBAAATAAAA&#10;AAAAAAAAAAAAAAAAAABbQ29udGVudF9UeXBlc10ueG1sUEsBAi0AFAAGAAgAAAAhADj9If/WAAAA&#10;lAEAAAsAAAAAAAAAAAAAAAAALwEAAF9yZWxzLy5yZWxzUEsBAi0AFAAGAAgAAAAhAH7xOGi0AgAA&#10;qAUAAA4AAAAAAAAAAAAAAAAALgIAAGRycy9lMm9Eb2MueG1sUEsBAi0AFAAGAAgAAAAhAKjC5TPh&#10;AAAADAEAAA8AAAAAAAAAAAAAAAAADg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67456" behindDoc="0" locked="0" layoutInCell="1" allowOverlap="1">
                <wp:simplePos x="0" y="0"/>
                <wp:positionH relativeFrom="column">
                  <wp:posOffset>1079499</wp:posOffset>
                </wp:positionH>
                <wp:positionV relativeFrom="paragraph">
                  <wp:posOffset>6095365</wp:posOffset>
                </wp:positionV>
                <wp:extent cx="0" cy="495300"/>
                <wp:effectExtent l="76200" t="0" r="57150" b="5715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5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493798" id="Straight Arrow Connector 28" o:spid="_x0000_s1026" type="#_x0000_t32" style="position:absolute;margin-left:85pt;margin-top:479.95pt;width:0;height:39pt;z-index:25166745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+faq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EXRKkgZ6tLWa8H1t0Upr1aFcSQk8Ko3gCvDVtSYFt1w+a1dxeZLb9kmVPwySKq+J3DOf98u5BazY&#10;eYQ3Ls4wLUTddZ8VhTvkYJUn71TpxkECLejke3QeesROFpX9Zgm7yWIyjnz7QpJe/Vpt7CemGuQW&#10;GTaXOoYCYh+FHJ+MdVmR9Orggkq14UJ4PQiJugwvJqOJdzBKcOoO3TWj97tcaHQkTlH+8yXCyetr&#10;Wh0k9WA1I7S4rC3hAtbIem6s5sCWYNhFaxjFSDAYIrfq0xPSRWRexn3OYJ0sLP0+MOIl9nMRLYp5&#10;MU+CZDQtgiRar4PVJk+C6SaeTdbjdZ6v41+ulDhJa04pk66aq9zj5N/kdBm8XqiD4Afawlt0zy8k&#10;e5vpajOJZsl4Hsxmk3GQjIsoeJxv8mCVx9PprHjMH4s3mRa+evM+yQ5UuqzUwTK9rWmHKHdyGU8W&#10;oxiDAc/DaNZ3FhGxh5aUVmOklf3Obe3F7WTpMG7UkPvv0rsBvSfi2kNnDV241PaHKpDktb9+ZtyY&#10;9AO3U/T8rJ0s3PjAY+CdLg+Xe21e2/7Wn+d1+RsAAP//AwBQSwMEFAAGAAgAAAAhAHkmiingAAAA&#10;DAEAAA8AAABkcnMvZG93bnJldi54bWxMj81OwzAQhO9IvIO1SNyoXUoICXEqVAlU9Ub4EUc3WZKI&#10;eB3Zbht4era9wG1ndzT7TbGc7CD26EPvSMN8pkAg1a7pqdXw+vJ4dQciREONGRyhhm8MsCzPzwqT&#10;N+5Az7ivYis4hEJuNHQxjrmUoe7QmjBzIxLfPp23JrL0rWy8OXC4HeS1UrfSmp74Q2dGXHVYf1U7&#10;q2H62STYvvc3cT1/Sv0mWX0s3iqtLy+mh3sQEaf4Z4YjPqNDyUxbt6MmiIF1qrhL1JAlWQbi6Dht&#10;tjyoRZqBLAv5v0T5CwAA//8DAFBLAQItABQABgAIAAAAIQC2gziS/gAAAOEBAAATAAAAAAAAAAAA&#10;AAAAAAAAAABbQ29udGVudF9UeXBlc10ueG1sUEsBAi0AFAAGAAgAAAAhADj9If/WAAAAlAEAAAsA&#10;AAAAAAAAAAAAAAAALwEAAF9yZWxzLy5yZWxzUEsBAi0AFAAGAAgAAAAhALb59qqvAgAApgUAAA4A&#10;AAAAAAAAAAAAAAAALgIAAGRycy9lMm9Eb2MueG1sUEsBAi0AFAAGAAgAAAAhAHkmiingAAAADA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368733" wp14:editId="1AEDA252">
                <wp:simplePos x="0" y="0"/>
                <wp:positionH relativeFrom="column">
                  <wp:posOffset>152400</wp:posOffset>
                </wp:positionH>
                <wp:positionV relativeFrom="paragraph">
                  <wp:posOffset>5052695</wp:posOffset>
                </wp:positionV>
                <wp:extent cx="1804670" cy="1042670"/>
                <wp:effectExtent l="0" t="0" r="24130" b="2413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1042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ost to follow-up (giv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reasons) (n= 0) 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368733" id="Rectangle 26" o:spid="_x0000_s1028" style="position:absolute;left:0;text-align:left;margin-left:12pt;margin-top:397.85pt;width:142.1pt;height:82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FbpJAIAAFEEAAAOAAAAZHJzL2Uyb0RvYy54bWysVNuO0zAQfUfiHyy/0yRVt3SjpqtVlyKk&#10;BVYsfIDjOImFb4zdpuXrGTvdbhZ4QuTB8tjjMzPnzGR9c9SKHAR4aU1Fi1lOiTDcNtJ0Ff32dfdm&#10;RYkPzDRMWSMqehKe3mxev1oPrhRz21vVCCAIYnw5uIr2IbgyyzzvhWZ+Zp0weNla0CygCV3WABsQ&#10;XatsnufLbLDQOLBceI+nd+Ml3ST8thU8fG5bLwJRFcXcQlohrXVcs82alR0w10t+ToP9QxaaSYNB&#10;L1B3LDCyB/kHlJYcrLdtmHGrM9u2kotUA1ZT5L9V89gzJ1ItSI53F5r8/4Plnw4PQGRT0fmSEsM0&#10;avQFWWOmU4LgGRI0OF+i36N7gFiid/eWf/fE2G2PbuIWwA69YA2mVUT/7MWDaHh8Surho20Qnu2D&#10;TVwdW9AREFkgxyTJ6SKJOAbC8bBY5YvlW1SO412RL+bRiDFY+fTcgQ/vhdUkbioKmH2CZ4d7H0bX&#10;J5eUvlWy2UmlkgFdvVVADgz7Y5e+M7qfuilDhopeX82vEvKLOz+FyNP3NwgtAza6krqiq4sTKyNv&#10;70yDabIyMKnGPVanzJnIyN2oQTjWx1GqGCDyWtvmhMyCHfsa5xA3vYWflAzY0xX1P/YMBCXqg0F1&#10;rovFIg7B1ICpUU8NZjhCVTRQMm63YRycvQPZ9RipSGwYe4uKtjJx/ZzVOX3s26TWecbiYEzt5PX8&#10;J9j8AgAA//8DAFBLAwQUAAYACAAAACEAeDY4NeAAAAAKAQAADwAAAGRycy9kb3ducmV2LnhtbEyP&#10;y07DMBBF90j8gzVI7KhDSmicxql4iBVi0YDo1rWHOCK2o9ht079nWMFyNFfnnltvZjewI06xD17C&#10;7SIDhl4H0/tOwsf7y00JLCbljRqCRwlnjLBpLi9qVZlw8ls8tqljBPGxUhJsSmPFedQWnYqLMKKn&#10;31eYnEp0Th03kzoR3A08z7J77lTvqcGqEZ8s6u/24CSsuvTc6sdCf77Zc/kq5mXctjspr6/mhzWw&#10;hHP6C8OvPqlDQ077cPAmskFCfkdTErFEsQJGgWVW5sD2EkQhBPCm5v8nND8AAAD//wMAUEsBAi0A&#10;FAAGAAgAAAAhALaDOJL+AAAA4QEAABMAAAAAAAAAAAAAAAAAAAAAAFtDb250ZW50X1R5cGVzXS54&#10;bWxQSwECLQAUAAYACAAAACEAOP0h/9YAAACUAQAACwAAAAAAAAAAAAAAAAAvAQAAX3JlbHMvLnJl&#10;bHNQSwECLQAUAAYACAAAACEAlEhW6SQCAABRBAAADgAAAAAAAAAAAAAAAAAuAgAAZHJzL2Uyb0Rv&#10;Yy54bWxQSwECLQAUAAYACAAAACEAeDY4NeAAAAAKAQAADwAAAAAAAAAAAAAAAAB+BAAAZHJzL2Rv&#10;d25yZXYueG1sUEsFBgAAAAAEAAQA8wAAAIsFAAAAAA==&#10;">
                <v:textbox inset=",7.2pt,,7.2pt">
                  <w:txbxContent>
                    <w:p w:rsidR="00093BFD" w:rsidRPr="00FC039C" w:rsidRDefault="00093BFD" w:rsidP="00093BFD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Lost to follow-up (give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reasons) (n= 0) 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Discontinued intervention (give reasons) (n= 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78E1C2" wp14:editId="1D798B46">
                <wp:simplePos x="0" y="0"/>
                <wp:positionH relativeFrom="column">
                  <wp:posOffset>2171700</wp:posOffset>
                </wp:positionH>
                <wp:positionV relativeFrom="paragraph">
                  <wp:posOffset>5052695</wp:posOffset>
                </wp:positionV>
                <wp:extent cx="1804670" cy="1042670"/>
                <wp:effectExtent l="0" t="0" r="24130" b="2413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1042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ost to follow-up (give reasons) (n= 0) Discontinued intervention (give reasons) (n= 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30" style="position:absolute;left:0;text-align:left;margin-left:171pt;margin-top:397.85pt;width:142.1pt;height:82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vYSIgIAAFEEAAAOAAAAZHJzL2Uyb0RvYy54bWysVNtu2zAMfR+wfxD0vtgO0i416hRFugwD&#10;uq1Ytw+QZdkWJosapcTJvn6UnKbZBXsY5gdBlKjDw0PS1zf7wbCdQq/BVryY5ZwpK6HRtqv4l8+b&#10;V0vOfBC2EQasqvhBeX6zevnienSlmkMPplHICMT6cnQV70NwZZZ52atB+Bk4ZemyBRxEIBO7rEEx&#10;EvpgsnmeX2YjYOMQpPKeTu+mS75K+G2rZPjYtl4FZipO3EJaMa11XLPVtSg7FK7X8khD/AOLQWhL&#10;QU9QdyIItkX9G9SgJYKHNswkDBm0rZYq5UDZFPkv2Tz2wqmUC4nj3Ukm//9g5YfdAzLdVHx+wZkV&#10;A9XoE6kmbGcUozMSaHS+JL9H94AxRe/uQX71zMK6Jzd1iwhjr0RDtIron/30IBqenrJ6fA8NwYtt&#10;gKTVvsUhApIKbJ9KcjiVRO0Dk3RYLPPF5WuqnKS7Il/MoxFjiPLpuUMf3ioYWNxUHIl9ghe7ex8m&#10;1yeXRB+MbjbamGRgV68Nsp2g/tik74juz92MZWPFry5Ij79D5On7E8SgAzW60UPFlycnUUbd3tiG&#10;aIoyCG2mPWVn7FHIqN1Ug7Cv96lUixgg6lpDcyBlEaa+pjmkTQ/4nbORerri/ttWoOLMvLNUnati&#10;sYhDcG7guVGfG8JKgqp44GzarsM0OFuHuuspUpHUsHBLFW110vqZ1ZE+9W2q1nHG4mCc28nr+U+w&#10;+gEAAP//AwBQSwMEFAAGAAgAAAAhANCLiLbhAAAACwEAAA8AAABkcnMvZG93bnJldi54bWxMj8tO&#10;wzAQRfdI/IM1SOyoQ0rSOsSpeIgV6qIBwda1TRwRj6PYbdO/Z1jBcjRX555bb2Y/sKOdYh9Qwu0i&#10;A2ZRB9NjJ+H97eVmDSwmhUYNAa2Es42waS4valWZcMKdPbapYwTBWCkJLqWx4jxqZ72KizBapN9X&#10;mLxKdE4dN5M6EdwPPM+yknvVIzU4NdonZ/V3e/ASVl16bvVjoT+27rx+FfMy7tpPKa+v5od7YMnO&#10;6S8Mv/qkDg057cMBTWSDhOVdTlsSwUSxAkaJMi9zYHsJohACeFPz/xuaHwAAAP//AwBQSwECLQAU&#10;AAYACAAAACEAtoM4kv4AAADhAQAAEwAAAAAAAAAAAAAAAAAAAAAAW0NvbnRlbnRfVHlwZXNdLnht&#10;bFBLAQItABQABgAIAAAAIQA4/SH/1gAAAJQBAAALAAAAAAAAAAAAAAAAAC8BAABfcmVscy8ucmVs&#10;c1BLAQItABQABgAIAAAAIQBttvYSIgIAAFEEAAAOAAAAAAAAAAAAAAAAAC4CAABkcnMvZTJvRG9j&#10;LnhtbFBLAQItABQABgAIAAAAIQDQi4i24QAAAAsBAAAPAAAAAAAAAAAAAAAAAHwEAABkcnMvZG93&#10;bnJldi54bWxQSwUGAAAAAAQABADzAAAAigUAAAAA&#10;">
                <v:textbox inset=",7.2pt,,7.2pt">
                  <w:txbxContent>
                    <w:p w:rsidR="00093BFD" w:rsidRPr="00FC039C" w:rsidRDefault="00093BFD" w:rsidP="00093BFD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Lost to follow-up (give reasons) (n= 0) Discontinued intervention (give reasons) (n= 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5AE0ADF5" wp14:editId="787E6C50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635" cy="586105"/>
                <wp:effectExtent l="76200" t="0" r="75565" b="6159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861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732F17" id="Straight Arrow Connector 24" o:spid="_x0000_s1026" type="#_x0000_t32" style="position:absolute;margin-left:395.3pt;margin-top:351.7pt;width:.05pt;height:46.1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nfmsQIAAKgFAAAOAAAAZHJzL2Uyb0RvYy54bWysVE2P2yAQvVfqf0Dcvf6InQ9rnVXWcXrZ&#10;titlq56JwTGqDRaQOFHV/96BON5me6mq9QExmHm8efPg/uHUNujIlOZSZDi8CzBiopSUi32Gv71s&#10;vDlG2hBBSSMFy/CZafyw/Pjhvu9SFslaNpQpBCBCp32X4dqYLvV9XdasJfpOdkzAz0qqlhgI1d6n&#10;ivSA3jZ+FARTv5eKdkqWTGtYXV9+4qXDrypWmq9VpZlBTYaBm3GjcuPOjv7ynqR7RbqalwMN8h8s&#10;WsIFHDpCrYkh6KD4X1AtL5XUsjJ3pWx9WVW8ZK4GqCYM3lSzrUnHXC0gju5GmfT7wZZfjs8KcZrh&#10;KMZIkBZ6tDWK8H1t0Eop2aNcCgE6SoVgC+jVdzqFtFw8K1txeRLb7kmWPzQSMq+J2DPH++XcAVZo&#10;M/ybFBvoDk7d9Z8lhT3kYKQT71Sp1kKCLOjkenQee8ROBpWwOJ0kGJWwnsynYZA4eJJeMzulzScm&#10;W2QnGdZDJWMJoTuHHJ+0sbxIek2wxwq54U3jHNEI1Gd4kUSJS9Cy4dT+tNu02u/yRqEjsZ5y38Di&#10;ZpuSB0EdWM0ILYa5IbyBOTJOHaM46NUwbE9rGcWoYXCN7OxCrxH2ROaMfOEM0cnA1K2DJs5kPxfB&#10;opgX89iLo2nhxcF67a02eexNN+EsWU/Web4Of9lSwjitOaVM2Gquhg/jfzPUcPUuVh0tP8rm36I7&#10;fYHsLdPVJglm8WTuzWbJxIsnReA9zje5t8rD6XRWPOaPxRumhatevw/ZUUrLSh4MU9ua9ohya5dJ&#10;sohCDAE8ENHs0llEmj20pDQKIyXNd25qZ29rTItx44bcfUPvRvSLENce2mjswlDbq1RgyWt/3a2x&#10;F+Vy5XaSnp+VtYW9QPAcuKTh6bLvzZ+x2/X6wC5/AwAA//8DAFBLAwQUAAYACAAAACEAvgewrOAA&#10;AAALAQAADwAAAGRycy9kb3ducmV2LnhtbEyPzU7DMBCE70i8g7VI3Khd2jQQ4lSoEgj1RvgRRzde&#10;koh4HdluG3h6tie4ze6MZr8t15MbxAFD7D1pmM8UCKTG255aDa8vD1c3IGIyZM3gCTV8Y4R1dX5W&#10;msL6Iz3joU6t4BKKhdHQpTQWUsamQ2fizI9I7H364EziMbTSBnPkcjfIa6VW0pme+EJnRtx02HzV&#10;e6dh+tlm2L73y/Q0f8zDNtt8LN5qrS8vpvs7EAmn9BeGEz6jQ8VMO78nG8WgIb9VK46yUIslCE7w&#10;JgexO4ksB1mV8v8P1S8AAAD//wMAUEsBAi0AFAAGAAgAAAAhALaDOJL+AAAA4QEAABMAAAAAAAAA&#10;AAAAAAAAAAAAAFtDb250ZW50X1R5cGVzXS54bWxQSwECLQAUAAYACAAAACEAOP0h/9YAAACUAQAA&#10;CwAAAAAAAAAAAAAAAAAvAQAAX3JlbHMvLnJlbHNQSwECLQAUAAYACAAAACEA5hp35rECAACoBQAA&#10;DgAAAAAAAAAAAAAAAAAuAgAAZHJzL2Uyb0RvYy54bWxQSwECLQAUAAYACAAAACEAvgewrO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80768" behindDoc="0" locked="0" layoutInCell="1" allowOverlap="1" wp14:anchorId="250E30E0" wp14:editId="2C75C5F0">
                <wp:simplePos x="0" y="0"/>
                <wp:positionH relativeFrom="column">
                  <wp:posOffset>3105149</wp:posOffset>
                </wp:positionH>
                <wp:positionV relativeFrom="paragraph">
                  <wp:posOffset>4451985</wp:posOffset>
                </wp:positionV>
                <wp:extent cx="0" cy="600710"/>
                <wp:effectExtent l="76200" t="0" r="57150" b="6604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007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21A9BC" id="Straight Arrow Connector 23" o:spid="_x0000_s1026" type="#_x0000_t32" style="position:absolute;margin-left:244.5pt;margin-top:350.55pt;width:0;height:47.3pt;z-index:25168076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ABFsA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Zrh&#10;0RgjSRro0dZqwve1RSutVYdyJSXwqDSCK8BX15oU3HL5rF3F5Ulu2ydV/jBIqrwmcs983i/nFrBi&#10;5xHeuDjDtBB1131WFO6Qg1WevFOlGwcJtKCT79F56BE7WVT2myXsTqNoFvv2hSS9+rXa2E9MNcgt&#10;MmwudQwFxD4KOT4Z67Ii6dXBBZVqw4XwehASdRleTEYT72CU4NQdumtG73e50OhInKL850uEk9fX&#10;tDpI6sFqRmhxWVvCBayR9dxYzYEtwbCL1jCKkWAwRG7Vpyeki8i8jPucwTpZWPp9YMRL7OciWhTz&#10;Yp4EyWhaBEm0XgerTZ4E0008m6zH6zxfx79cKXGS1pxSJl01V7nHyb/J6TJ4vVAHwQ+0hbfonl9I&#10;9jbT1WYSzZLxPJjNJuMgGRdR8Djf5MEqj6fTWfGYPxZvMi189eZ9kh2odFmpg2V6W9MOUe7kMp4s&#10;RjEGA56H0azvLCJiDy0prcZIK/ud29qL28nSYdyoIfffpXcDek/EtYfOGrpwqe0PVSDJa3/9zLgx&#10;6Qdup+j5WTtZuPGBx8A7XR4u99q8tv2tP8/r8jcAAAD//wMAUEsDBBQABgAIAAAAIQB5FlZc4AAA&#10;AAsBAAAPAAAAZHJzL2Rvd25yZXYueG1sTI/NTsMwEITvSLyDtUjcqBNoSBviVKgSCPVG+BFHN16S&#10;iHgd2W4b+vRdxAGOOzua+aZcTXYQe/Shd6QgnSUgkBpnemoVvL48XC1AhKjJ6MERKvjGAKvq/KzU&#10;hXEHesZ9HVvBIRQKraCLcSykDE2HVoeZG5H49+m81ZFP30rj9YHD7SCvk+RWWt0TN3R6xHWHzVe9&#10;swqm4ybD9r2fx6f0MfebbP1x81YrdXkx3d+BiDjFPzP84DM6VMy0dTsyQQwK5oslb4kK8iRNQbDj&#10;V9myssxykFUp/2+oTgAAAP//AwBQSwECLQAUAAYACAAAACEAtoM4kv4AAADhAQAAEwAAAAAAAAAA&#10;AAAAAAAAAAAAW0NvbnRlbnRfVHlwZXNdLnhtbFBLAQItABQABgAIAAAAIQA4/SH/1gAAAJQBAAAL&#10;AAAAAAAAAAAAAAAAAC8BAABfcmVscy8ucmVsc1BLAQItABQABgAIAAAAIQAETABFsAIAAKYFAAAO&#10;AAAAAAAAAAAAAAAAAC4CAABkcnMvZTJvRG9jLnhtbFBLAQItABQABgAIAAAAIQB5FlZc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3D374362" wp14:editId="0C20CD1D">
                <wp:simplePos x="0" y="0"/>
                <wp:positionH relativeFrom="column">
                  <wp:posOffset>1052195</wp:posOffset>
                </wp:positionH>
                <wp:positionV relativeFrom="paragraph">
                  <wp:posOffset>4609465</wp:posOffset>
                </wp:positionV>
                <wp:extent cx="635" cy="443230"/>
                <wp:effectExtent l="76200" t="0" r="75565" b="5207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4432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F63EF6" id="Straight Arrow Connector 22" o:spid="_x0000_s1026" type="#_x0000_t32" style="position:absolute;margin-left:82.85pt;margin-top:362.95pt;width:.05pt;height:34.9pt;flip:x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brvtwIAALIFAAAOAAAAZHJzL2Uyb0RvYy54bWysVF1v2yAUfZ+0/4B4d/2ZT9WpUifZHrqt&#10;UjrtmRgco2GwgMSJpv33XXDqNt3LNNUPFhe4h3PPPXB7d2oEOjJtuJI5jm8ijJgsFeVyn+PvT5tg&#10;ipGxRFIilGQ5PjOD7xYfP9x27ZwlqlaCMo0ARJp51+a4tradh6Epa9YQc6NaJmGxUrohFkK9D6km&#10;HaA3IkyiaBx2StNWq5IZA7OrfhEvPH5VsdJ+qyrDLBI5Bm7W/7X/79w/XNyS+V6TtublhQb5DxYN&#10;4RIOHaBWxBJ00PwvqIaXWhlV2ZtSNaGqKl4yXwNUE0dvqtnWpGW+FhDHtINM5v1gy6/HR404zXGS&#10;YCRJAz3aWk34vrZoqbXqUKGkBB2VRrAF9OpaM4e0Qj5qV3F5ktv2QZU/DZKqqIncM8/76dwCVuwy&#10;wqsUF5gWTt11XxSFPeRglRfvVOkGVYK3n12iAweB0Ml36zx0i50sKmFynI4wKmE+y9Ik9a0Mydxh&#10;uMxWG/uJqQa5QY7NpaahmB6fHB+MdQxfElyyVBsuhPeGkKjL8WyUjDwhowSnbtFtM3q/K4RGR+Lc&#10;5T9fLqy83qbVQVIPVjNC15exJVzAGFmvk9UclBMMu9MaRjESDC6UG/X0hHQnMm/pnjNEJwtDPw+a&#10;eLv9mkWz9XQ9zYIsGa+DLFqtguWmyILxJp6MVumqKFbxb1dKnM1rTimTrppn68fZv1nrcgl70w7m&#10;H2QLr9G9vkD2mulyM4omWToNJpNRGmTpOgrup5siWBbxeDxZ3xf36zdM17568z5kBykdK3WwTG9r&#10;2iHKnV3S0SyJMQTwVCSTvrOIiD20pLQaI63sD25rb3RnTIdx5YbCf5feDei9EM89dNHQhUttL1KB&#10;JZ/76++PuzL95dspen7UzhbuKsHD4JMuj5h7eV7HftfLU7v4AwAA//8DAFBLAwQUAAYACAAAACEA&#10;/1wVWeAAAAALAQAADwAAAGRycy9kb3ducmV2LnhtbEyPQU/CQBCF7yb8h82YeDGwtUkL1G6JGjxq&#10;Ahojt6U7tA3d2dpdoPx7hxMc37yXN9/LF4NtxRF73zhS8DSJQCCVzjRUKfj+eh/PQPigyejWESo4&#10;o4dFMbrLdWbciVZ4XIdKcAn5TCuoQ+gyKX1Zo9V+4jok9nautzqw7Ctpen3ictvKOIpSaXVD/KHW&#10;Hb7VWO7XB6sgapay/NyQ+1j+vP4Of7vNY3zulHq4H16eQQQcwjUMF3xGh4KZtu5AxouWdZpMOapg&#10;GidzEJdEmvCYLV/mbMkil7cbin8AAAD//wMAUEsBAi0AFAAGAAgAAAAhALaDOJL+AAAA4QEAABMA&#10;AAAAAAAAAAAAAAAAAAAAAFtDb250ZW50X1R5cGVzXS54bWxQSwECLQAUAAYACAAAACEAOP0h/9YA&#10;AACUAQAACwAAAAAAAAAAAAAAAAAvAQAAX3JlbHMvLnJlbHNQSwECLQAUAAYACAAAACEAjeG677cC&#10;AACyBQAADgAAAAAAAAAAAAAAAAAuAgAAZHJzL2Uyb0RvYy54bWxQSwECLQAUAAYACAAAACEA/1wV&#10;WeAAAAALAQAADwAAAAAAAAAAAAAAAAAR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75648" behindDoc="0" locked="0" layoutInCell="1" allowOverlap="1" wp14:anchorId="6D7F4D1A" wp14:editId="47BDCDDD">
                <wp:simplePos x="0" y="0"/>
                <wp:positionH relativeFrom="column">
                  <wp:posOffset>2972434</wp:posOffset>
                </wp:positionH>
                <wp:positionV relativeFrom="paragraph">
                  <wp:posOffset>3284855</wp:posOffset>
                </wp:positionV>
                <wp:extent cx="400050" cy="0"/>
                <wp:effectExtent l="28575" t="9525" r="66675" b="4762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00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EC5D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34.05pt;margin-top:258.65pt;width:31.5pt;height:0;rotation:90;z-index:251675648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S4wswIAALQFAAAOAAAAZHJzL2Uyb0RvYy54bWysVMuO2yAU3VfqPyD2HtuJnZfGGWUcp5s+&#10;RspUXRODbVQMFpA4UdV/74Uknsl0U1XDAvG6h3PPPXD/cGwFOjBtuJIZju8ijJgsFeWyzvD3500w&#10;w8hYIikRSrIMn5jBD8uPH+77bsFGqlGCMo0ARJpF32W4sbZbhKEpG9YSc6c6JmGzUrolFqa6Dqkm&#10;PaC3IhxF0STslaadViUzBlbX50289PhVxUr7raoMs0hkGLhZ32vf71wfLu/Jotaka3h5oUH+g0VL&#10;uIRLB6g1sQTtNf8LquWlVkZV9q5UbaiqipfM5wDZxNGbbLYN6ZjPBcQx3SCTeT/Y8uvhSSNOoXZz&#10;jCRpoUZbqwmvG4tWWqse5UpK0FFpBEdAr74zCwjL5ZN2GZdHue0+q/KnQVLlDZE187yfTx1gxS4i&#10;vAlxE9PBrbv+i6Jwhuyt8uIdK90iraBIaRK55ldBJHT0FTsNFWNHi0pYdMdSqGt53QrJwqE4Yp02&#10;9hNTLXKDDJtLVkM6sUcnh8/GOo4vAS5Yqg0XwrtDSNRneJ6OUh9glODUbbpjRte7XGh0IM5fvvmE&#10;Yef1Ma32knqwhhFaXMaWcAFjZL1SVnPQTjDsbmsZxUgweFJudKYnpLuReVOfOcPsaGHo10ERb7hf&#10;82hezIpZEiSjSREk0XodrDZ5Ekw28TRdj9d5vo5/u1TiZNFwSpl02VzNHyf/Zq7LMzzbdrD/IFt4&#10;i+71BbK3TFebNJom41kwnabjIBkXUfA42+TBKo8nk2nxmD8Wb5gWPnvzPmQHKR0rtbdMbxvaI8qd&#10;XcbpfBRjmMBnMZqeK4uIqKEkpdXY2fQHt423urOlw7hxQ+7bpXYD+lmIaw3dbKjCJbcXqcCS1/r6&#10;F+Qezfn57RQ9PWlnC/eY4GvwQZdvzP09r+f+1Mtnu/wDAAD//wMAUEsDBBQABgAIAAAAIQBFLQCB&#10;3wAAAAsBAAAPAAAAZHJzL2Rvd25yZXYueG1sTI/BTsMwEETvSP0Haytxo06rtEpCnAohekAIqaR8&#10;gBtvE4t4HcVuG/6eRRzobXdnNPum3E6uFxccg/WkYLlIQCA13lhqFXwedg8ZiBA1Gd17QgXfGGBb&#10;ze5KXRh/pQ+81LEVHEKh0Aq6GIdCytB06HRY+AGJtZMfnY68jq00o75yuOvlKkk20mlL/KHTAz53&#10;2HzVZ6fgrUsPL/Upt6/vS7vbY47Tao9K3c+np0cQEaf4b4ZffEaHipmO/kwmiF5BmucbtvKQrbkD&#10;O/4uRwXrNMtAVqW87VD9AAAA//8DAFBLAQItABQABgAIAAAAIQC2gziS/gAAAOEBAAATAAAAAAAA&#10;AAAAAAAAAAAAAABbQ29udGVudF9UeXBlc10ueG1sUEsBAi0AFAAGAAgAAAAhADj9If/WAAAAlAEA&#10;AAsAAAAAAAAAAAAAAAAALwEAAF9yZWxzLy5yZWxzUEsBAi0AFAAGAAgAAAAhACRlLjCzAgAAtAUA&#10;AA4AAAAAAAAAAAAAAAAALgIAAGRycy9lMm9Eb2MueG1sUEsBAi0AFAAGAAgAAAAhAEUtAIHfAAAA&#10;CwEAAA8AAAAAAAAAAAAAAAAADQ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578F7505" wp14:editId="35892393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76200" t="0" r="11430" b="57150"/>
                <wp:wrapNone/>
                <wp:docPr id="18" name="Elb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F1CA2B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18" o:spid="_x0000_s1026" type="#_x0000_t33" style="position:absolute;margin-left:82.85pt;margin-top:242.55pt;width:183.6pt;height:31.5pt;rotation:180;flip: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QO1wwIAAMUFAAAOAAAAZHJzL2Uyb0RvYy54bWysVMtu2zAQvBfoPxC8K3pYfiJ2kMhyL2kb&#10;IGl7pkXKIkqRAslYDor+e3dpR4nTS1FEB4GvHe7OzPLy6tAqshfWSaOXNL1IKBG6Mlzq3ZJ+e9hE&#10;M0qcZ5ozZbRY0ifh6NXq44fLvluIzDRGcWEJgGi36LslbbzvFnHsqka0zF2YTmjYrI1tmYep3cXc&#10;sh7QWxVnSTKJe2N5Z00lnIPV9XGTrgJ+XYvKf61rJzxRSwq5+fC34b/Ff7y6ZIudZV0jq1Ma7D+y&#10;aJnUcOkAtWaekUcr/4JqZWWNM7W/qEwbm7qWlQg1QDVp8qaa+4Z1ItQC5LhuoMm9H2z1ZX9nieSg&#10;HSilWQsalWprelIYrYE+YwnsAE195xZwutB3FgutDvq+uzXVT0e0KRqmdyKk+/DUAUSKEfFZCE5c&#10;B5dt+8+Gwxn26E3g7FDbllgD2qTJLMGPklrJ7jvi4F1AEzkEzZ4GzcTBkwoWs9EonWYQUcFeDrHj&#10;IGrMFgiL0Z11/pMwLcHBkm6F9kNtWcBn+1vnMeGXwxiozUYqFRyiNOmXdD7OxiHAGSU5buIxZ3fb&#10;QlmyZ+ix8IXqYef1sVZ6cLqS7ZKeigzIjWC81DyMPZMKxsQHDr2VwKoSFK9uBadECegxHB1zVRqv&#10;F8HlxwJgdvAwDOtAUHDgr3kyL2flLI/ybFJGebJeR9ebIo8mm3Q6Xo/WRbFOf2Ndab5oJOdCY2nP&#10;3ZDm/+a2U18efTz0w8BhfI4eyIZkzzO93oyTaT6aRdPpeBTlozKJbmabIrou0slkWt4UN+WbTMtQ&#10;vXufZAcqMSvzCHrdN7wnXKJvRuN5llKYwOuRTY8yE6Z2IEnlLUUD/5C+CU2ALkWMM2sU4TtpN6Af&#10;iXjWEGeDCqfaXqgCfz7rG3oL2+nYmFvDn+4s2gLbDN6KEHR61/Axej0Pp15e39UfAAAA//8DAFBL&#10;AwQUAAYACAAAACEAcMEk6uEAAAALAQAADwAAAGRycy9kb3ducmV2LnhtbEyPTU/DMAyG70j8h8hI&#10;3FjasY6uNJ0QMO7bKj5uWWPaQuNUTbaV/fqZE9z8yo9eP86Xo+3EAQffOlIQTyIQSJUzLdUKyu3q&#10;JgXhgyajO0eo4Ac9LIvLi1xnxh1pjYdNqAWXkM+0giaEPpPSVw1a7SeuR+LdpxusDhyHWppBH7nc&#10;dnIaRXNpdUt8odE9PjZYfW/2VsHHKv1al4vy9fS8HeP31p/e+pcnpa6vxod7EAHH8AfDrz6rQ8FO&#10;O7cn40XHeZ7cMapgliYxCCaS2+kCxI6HWRqDLHL5/4fiDAAA//8DAFBLAQItABQABgAIAAAAIQC2&#10;gziS/gAAAOEBAAATAAAAAAAAAAAAAAAAAAAAAABbQ29udGVudF9UeXBlc10ueG1sUEsBAi0AFAAG&#10;AAgAAAAhADj9If/WAAAAlAEAAAsAAAAAAAAAAAAAAAAALwEAAF9yZWxzLy5yZWxzUEsBAi0AFAAG&#10;AAgAAAAhAIG5A7XDAgAAxQUAAA4AAAAAAAAAAAAAAAAALgIAAGRycy9lMm9Eb2MueG1sUEsBAi0A&#10;FAAGAAgAAAAhAHDBJOrhAAAACwEAAA8AAAAAAAAAAAAAAAAAHQUAAGRycy9kb3ducmV2LnhtbFBL&#10;BQYAAAAABAAEAPMAAAAr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9268150" wp14:editId="053BBBC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76200" r="29210" b="9461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16CE42" id="Straight Arrow Connector 17" o:spid="_x0000_s1026" type="#_x0000_t32" style="position:absolute;margin-left:249.8pt;margin-top:151.45pt;width:51.7pt;height:.0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8xosAIAAKg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Qq9&#10;m2EkSAs92hpF+L42aKWU7FEuhQAdpUKwBfTqO51CWi6ela24PIlt9yTLHxoJmddE7Jnj/XLuACu0&#10;Gf5Nig10B6fu+s+Swh5yMNKJd6pUayFBFnRyPTqPPWIng0qYTOIkXkAnS1hKprGDJ+k1s1PafGKy&#10;RXaQYT1UMpYQunPI8Ukby4uk1wR7rJAb3jTOEY1AfYYX8SR2CVo2nNpFu02r/S5vFDoS6yn3DSxu&#10;til5ENSB1YzQYhgbwhsYI+PUMYqDXg3D9rSWUYwaBtfIji70GmFPZM7IF84QnQwM3Txo4kz2cxEs&#10;inkxj7xokhReFKzX3mqTR16yCWfxerrO83X4y5YSRmnNKWXCVnM1fBj9m6GGq3ex6mj5UTb/Ft3p&#10;C2Rvma42cTCLpnNvNounXjQtAu9xvsm9VR4myax4zB+LN0wLV71+H7KjlJaVPBimtjXtEeXWLtN4&#10;MQkxBPBATGaXziLS7KElpVEYKWm+c1M7e1tjWowbN+TuG3o3ol+EuPbQRmMXhtpepQJLXvvrbo29&#10;KJcrt5P0/KysLewFgufAJQ1Pl31v/ozdrtcHdvkbAAD//wMAUEsDBBQABgAIAAAAIQB3/BKe4QAA&#10;AAsBAAAPAAAAZHJzL2Rvd25yZXYueG1sTI/NTsMwEITvSLyDtUjcqN2mDSTEqVAlEOqt4Ucc3WRJ&#10;IuJ1ZLtt4OnZnuC2uzOa/aZYT3YQR/Shd6RhPlMgkGrX9NRqeH15vLkDEaKhxgyOUMM3BliXlxeF&#10;yRt3oh0eq9gKDqGQGw1djGMuZag7tCbM3IjE2qfz1kRefSsbb04cbge5UCqV1vTEHzoz4qbD+qs6&#10;WA3Tz3aF7Xu/jM/zp1u/XW0+krdK6+ur6eEeRMQp/pnhjM/oUDLT3h2oCWLQsMyylK0aErXIQLAj&#10;VQm3258vPMiykP87lL8AAAD//wMAUEsBAi0AFAAGAAgAAAAhALaDOJL+AAAA4QEAABMAAAAAAAAA&#10;AAAAAAAAAAAAAFtDb250ZW50X1R5cGVzXS54bWxQSwECLQAUAAYACAAAACEAOP0h/9YAAACUAQAA&#10;CwAAAAAAAAAAAAAAAAAvAQAAX3JlbHMvLnJlbHNQSwECLQAUAAYACAAAACEA6w/MaLACAACoBQAA&#10;DgAAAAAAAAAAAAAAAAAuAgAAZHJzL2Uyb0RvYy54bWxQSwECLQAUAAYACAAAACEAd/wSnu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F9F4902" wp14:editId="7CC0C6C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76200" t="0" r="75565" b="5778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DE814A" id="Straight Arrow Connector 16" o:spid="_x0000_s1026" type="#_x0000_t32" style="position:absolute;margin-left:249.75pt;margin-top:106.25pt;width:.05pt;height:136.4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ZL7sgIAAKkFAAAOAAAAZHJzL2Uyb0RvYy54bWysVE2P2yAQvVfqf0DcvbYTOx/WJqus4/Sy&#10;bVfKVj0Tg2NUDBaQOFHV/96BON5me6mq9QExmHm8efPg/uHUCHRk2nAlFzi+izBislSUy/0Cf3vZ&#10;BDOMjCWSEqEkW+AzM/hh+fHDfddmbKRqJSjTCECkybp2gWtr2ywMTVmzhpg71TIJPyulG2Ih1PuQ&#10;atIBeiPCURRNwk5p2mpVMmNgdX35iZcev6pYab9WlWEWiQUGbtaP2o87N4bLe5LtNWlrXvY0yH+w&#10;aAiXcOgAtSaWoIPmf0E1vNTKqMrelaoJVVXxkvkaoJo4elPNtiYt87WAOKYdZDLvB1t+OT5rxCn0&#10;boKRJA30aGs14fvaopXWqkO5khJ0VBrBFtCra00Gabl81q7i8iS37ZMqfxgkVV4TuWee98u5BazY&#10;ZYQ3KS4wLZy66z4rCnvIwSov3qnSjYMEWdDJ9+g89IidLCphcTJOMSphPZ6OR/M49fgku6a22thP&#10;TDXITRbY9KUMNcT+IHJ8MtYRI9k1wZ0r1YYL4S0hJOoWeJ6OUp9glODU/XTbjN7vcqHRkThT+a9n&#10;cbNNq4OkHqxmhBb93BIuYI6sl8dqDoIJht1pDaMYCQb3yM0u9IR0JzLv5AtniE4Wpn4dRPEu+zmP&#10;5sWsmCVBMpoUQRKt18FqkyfBZBNP0/V4nefr+JcrJU6ymlPKpKvm6vg4+TdH9Xfv4tXB84Ns4S26&#10;1xfI3jJdbdJomoxnwXSajoNkXETB42yTB6s8nkymxWP+WLxhWvjqzfuQHaR0rNTBMr2taYcod3YZ&#10;p/NRjCGAF2I0vXQWEbGHlpRWY6SV/c5t7f3tnOkwbtyQ+6/v3YB+EeLaQxcNXehre5UKLHntr782&#10;7qZc7txO0fOzdrZwNwjeA5/Uv13uwfkz9rteX9jlbwAAAP//AwBQSwMEFAAGAAgAAAAhAOPAphTg&#10;AAAACwEAAA8AAABkcnMvZG93bnJldi54bWxMj81OwzAQhO9IvIO1SNyok5CUNsSpUCUQ6o3wI45u&#10;vCQR8Tqy3Tbw9CwnuM3ujGa/rTazHcURfRgcKUgXCQik1pmBOgUvz/dXKxAhajJ6dIQKvjDApj4/&#10;q3Rp3Ime8NjETnAJhVIr6GOcSilD26PVYeEmJPY+nLc68ug7abw+cbkdZZYkS2n1QHyh1xNue2w/&#10;m4NVMH/vCuzehjw+pg83flds369fG6UuL+a7WxAR5/gXhl98RoeamfbuQCaIUUG+XhccVZClGQtO&#10;8GYJYs9iVeQg60r+/6H+AQAA//8DAFBLAQItABQABgAIAAAAIQC2gziS/gAAAOEBAAATAAAAAAAA&#10;AAAAAAAAAAAAAABbQ29udGVudF9UeXBlc10ueG1sUEsBAi0AFAAGAAgAAAAhADj9If/WAAAAlAEA&#10;AAsAAAAAAAAAAAAAAAAALwEAAF9yZWxzLy5yZWxzUEsBAi0AFAAGAAgAAAAhALFpkvuyAgAAqQUA&#10;AA4AAAAAAAAAAAAAAAAALgIAAGRycy9lMm9Eb2MueG1sUEsBAi0AFAAGAAgAAAAhAOPAphT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0A961C68" wp14:editId="3BCC751C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68580" b="57150"/>
                <wp:wrapNone/>
                <wp:docPr id="15" name="Elb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C915F" id="Elbow Connector 15" o:spid="_x0000_s1026" type="#_x0000_t33" style="position:absolute;margin-left:211.75pt;margin-top:242.55pt;width:183.6pt;height:31.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zw6tgIAAKwFAAAOAAAAZHJzL2Uyb0RvYy54bWysVMlu2zAQvRfoPxC8K1oseREiB4ks95K2&#10;AZKiZ1qkLKIUKZCMZaPov2dI20qcXooiOggcznCW9x55fbPvBNoxbbiSBY6vIoyYrBXlclvgH0/r&#10;YI6RsURSIpRkBT4wg2+Wnz9dD33OEtUqQZlGkESafOgL3Frb52Fo6pZ1xFypnklwNkp3xIKptyHV&#10;ZIDsnQiTKJqGg9K016pmxsDu6ujES5+/aVhtvzeNYRaJAkNv1v+1/2/cP1xek3yrSd/y+tQG+Y8u&#10;OsIlFB1TrYgl6Fnzv1J1vNbKqMZe1aoLVdPwmvkZYJo4ejfNY0t65mcBcEw/wmQ+Lm39bfegEafA&#10;XYaRJB1wVImNGlCppAT4lEbgAZiG3uQQXcoH7Qat9/Kxv1f1L4OkKlsit8y3+3ToIUXsToQXR5xh&#10;eii2Gb4qCjHk2SqP2b7RnUsJaKC9p+YwUsP2FtWwmUwm8SwBBmvwpVEUZZ67kOTn07029gtTHXKL&#10;Am+YtOMIia9DdvfGur5Ifg52ZaVacyG8EIREQ4EXWZL5A0YJTp3ThRm93ZRCox1xUvKfHxI8b8M6&#10;bkHQgncFno9BJG8ZoZWkvoolXMAaWQ+V1RzAEwy70h2jGAkGV8mtjr0K6cozL+bjAGDtLSz9PgDk&#10;hfZ7ES2qeTVPgzSZVkEarVbB7bpMg+k6nmWryaosV/EfN1ec5i2nlEk32ln0cfpvojpdv6NcR9mP&#10;GIaX2T3Y0Oxlp7frLJqlk3kwm2WTIJ1UUXA3X5fBbRlPp7Pqrryr3nVa+enNxzQ7Qum6Us/A12NL&#10;B0S5080kWyQxBgMeiWR2ZBARsQVKaqsx0sr+5Lb1WncqdTkupFH678TdmP0IxJlDZ40snGZ7hQr0&#10;eebXXyF3a473b6Po4UE7WbjbBE+CP3R6vtyb89b2Ua+P7PIFAAD//wMAUEsDBBQABgAIAAAAIQCa&#10;g7NI4AAAAAsBAAAPAAAAZHJzL2Rvd25yZXYueG1sTI/BTsMwDIbvSHuHyJO4saRjXbvSdEJISEg7&#10;MThwzBqvrdY4VZNthafHnNjNlj/9/v5yO7leXHAMnScNyUKBQKq97ajR8Pnx+pCDCNGQNb0n1PCN&#10;AbbV7K40hfVXesfLPjaCQygURkMb41BIGeoWnQkLPyDx7ehHZyKvYyPtaK4c7nq5VGotnemIP7Rm&#10;wJcW69P+7DTgZhfTN8JdZtb+p/lqlDvKk9b38+n5CUTEKf7D8KfP6lCx08GfyQbRa1gtH1NGecjT&#10;BAQT2UZlIA4a0lWegKxKeduh+gUAAP//AwBQSwECLQAUAAYACAAAACEAtoM4kv4AAADhAQAAEwAA&#10;AAAAAAAAAAAAAAAAAAAAW0NvbnRlbnRfVHlwZXNdLnhtbFBLAQItABQABgAIAAAAIQA4/SH/1gAA&#10;AJQBAAALAAAAAAAAAAAAAAAAAC8BAABfcmVscy8ucmVsc1BLAQItABQABgAIAAAAIQBF9zw6tgIA&#10;AKwFAAAOAAAAAAAAAAAAAAAAAC4CAABkcnMvZTJvRG9jLnhtbFBLAQItABQABgAIAAAAIQCag7NI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A71115">
        <w:rPr>
          <w:b/>
          <w:sz w:val="28"/>
          <w:szCs w:val="28"/>
        </w:rPr>
        <w:t>CONSORT Flow Diagram</w:t>
      </w:r>
    </w:p>
    <w:p w:rsidR="00093BFD" w:rsidRPr="00A71115" w:rsidRDefault="00093BFD" w:rsidP="00093BFD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B576E9" wp14:editId="259F83EA">
                <wp:simplePos x="0" y="0"/>
                <wp:positionH relativeFrom="column">
                  <wp:posOffset>-19050</wp:posOffset>
                </wp:positionH>
                <wp:positionV relativeFrom="paragraph">
                  <wp:posOffset>3103880</wp:posOffset>
                </wp:positionV>
                <wp:extent cx="2057400" cy="1033780"/>
                <wp:effectExtent l="0" t="0" r="19050" b="1397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1033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Allocated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to </w:t>
                            </w:r>
                            <w:r w:rsidRPr="00FC039C"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</w:rPr>
                              <w:t>stabilizing exercises plus manual therapy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 (n= 20)</w:t>
                            </w:r>
                          </w:p>
                          <w:p w:rsidR="00093BFD" w:rsidRPr="00FC039C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x-none"/>
                              </w:rPr>
                              <w:sym w:font="Symbol" w:char="F0B7"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eceived allocated intervention (n= 2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33" style="position:absolute;margin-left:-1.5pt;margin-top:244.4pt;width:162pt;height:81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ACyKAIAAFEEAAAOAAAAZHJzL2Uyb0RvYy54bWysVNFu0zAUfUfiHyy/0yRdy7qo6TR1FCEN&#10;mBh8gOM4iYVjm2u3Sfn6XTttyYAnRB4sX/v6+NxzrrO+HTpFDgKcNLqg2SylRGhuKqmbgn77unuz&#10;osR5piumjBYFPQpHbzevX617m4u5aY2qBBAE0S7vbUFb722eJI63omNuZqzQuFkb6JjHEJqkAtYj&#10;eqeSeZq+TXoDlQXDhXO4ej9u0k3Er2vB/ee6dsITVVDk5uMIcSzDmGzWLG+A2VbyEw32Dyw6JjVe&#10;eoG6Z56RPcg/oDrJwThT+xk3XWLqWnIRa8BqsvS3ap5aZkWsBcVx9iKT+3+w/NPhEYis0LsFJZp1&#10;6NEXVI3pRgmCayhQb12OeU/2EUKJzj4Y/t0RbbYtpok7ANO3glVIKwv5yYsDIXB4lJT9R1MhPNt7&#10;E7UaaugCIKpAhmjJ8WKJGDzhuDhPl9eLFJ3juJelV1fXq2hawvLzcQvOvxemI2FSUED2EZ4dHpwP&#10;dFh+Ton0jZLVTioVA2jKrQJyYNgfu/jFCrDKaZrSpC/ozXK+jMgv9twUIo3f3yA66bHRlewKurok&#10;sTzo9k5XsQ09k2qcI2WlT0IG7UYP/FAO0arrsyulqY6oLJixr/Ed4qQ18JOSHnu6oO7HnoGgRH3Q&#10;6M5NtliERzANYBqU04BpjlAF9ZSM060fH87egmxavCmLamhzh47WMmod3B5Znehj30YLTm8sPIxp&#10;HLN+/Qk2zwAAAP//AwBQSwMEFAAGAAgAAAAhANraZkLgAAAACgEAAA8AAABkcnMvZG93bnJldi54&#10;bWxMj01PwzAMhu9I/IfISNy2tCsrpdSd+BAntMMKgmuWhLaicaom27p/jznB0far189TbWY3iKOd&#10;Qu8JIV0mICxpb3pqEd7fXhYFiBAVGTV4sghnG2BTX15UqjT+RDt7bGIruIRCqRC6GMdSyqA761RY&#10;+tES37785FTkcWqlmdSJy90gV0mSS6d64g+dGu1TZ/V3c3AIt218bvTjWn9su3PxejdnYdd8Il5f&#10;zQ/3IKKd418YfvEZHWpm2vsDmSAGhEXGKhHhpihYgQPZKuXNHiFfpznIupL/FeofAAAA//8DAFBL&#10;AQItABQABgAIAAAAIQC2gziS/gAAAOEBAAATAAAAAAAAAAAAAAAAAAAAAABbQ29udGVudF9UeXBl&#10;c10ueG1sUEsBAi0AFAAGAAgAAAAhADj9If/WAAAAlAEAAAsAAAAAAAAAAAAAAAAALwEAAF9yZWxz&#10;Ly5yZWxzUEsBAi0AFAAGAAgAAAAhAGCYALIoAgAAUQQAAA4AAAAAAAAAAAAAAAAALgIAAGRycy9l&#10;Mm9Eb2MueG1sUEsBAi0AFAAGAAgAAAAhANraZkLgAAAACgEAAA8AAAAAAAAAAAAAAAAAggQAAGRy&#10;cy9kb3ducmV2LnhtbFBLBQYAAAAABAAEAPMAAACPBQAAAAA=&#10;">
                <v:textbox inset=",7.2pt,,7.2pt">
                  <w:txbxContent>
                    <w:p w:rsidR="00093BFD" w:rsidRPr="00FC039C" w:rsidRDefault="00093BFD" w:rsidP="00093BFD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Allocated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to </w:t>
                      </w:r>
                      <w:r w:rsidRPr="00FC039C">
                        <w:rPr>
                          <w:rFonts w:ascii="Times New Roman" w:hAnsi="Times New Roman"/>
                          <w:noProof/>
                          <w:sz w:val="24"/>
                          <w:szCs w:val="24"/>
                        </w:rPr>
                        <w:t>stabilizing exercises plus manual therapy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 (n= 20)</w:t>
                      </w:r>
                    </w:p>
                    <w:p w:rsidR="00093BFD" w:rsidRPr="00FC039C" w:rsidRDefault="00093BFD" w:rsidP="00093BFD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x-none"/>
                        </w:rPr>
                        <w:sym w:font="Symbol" w:char="F0B7"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 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Received allocated intervention (n= 2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94757B" wp14:editId="216BE8D8">
                <wp:simplePos x="0" y="0"/>
                <wp:positionH relativeFrom="column">
                  <wp:posOffset>4171950</wp:posOffset>
                </wp:positionH>
                <wp:positionV relativeFrom="paragraph">
                  <wp:posOffset>3103880</wp:posOffset>
                </wp:positionV>
                <wp:extent cx="1804670" cy="1033780"/>
                <wp:effectExtent l="0" t="0" r="24130" b="1397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1033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llocated to control group (n= 20)</w:t>
                            </w:r>
                          </w:p>
                          <w:p w:rsidR="00093BFD" w:rsidRPr="00FC039C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x-none"/>
                              </w:rPr>
                              <w:sym w:font="Symbol" w:char="F0B7"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eceived allocated intervention (n= 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4" style="position:absolute;margin-left:328.5pt;margin-top:244.4pt;width:142.1pt;height:8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L9eKAIAAFEEAAAOAAAAZHJzL2Uyb0RvYy54bWysVF1v0zAUfUfiP1h+p0nabuuiptPUUYQ0&#10;YGLwAxzHSSz8xbXbpPx6bpy2ZMATIg+Wr319fO4511nf9VqRgwAvrSloNkspEYbbSpqmoF+/7N6s&#10;KPGBmYopa0RBj8LTu83rV+vO5WJuW6sqAQRBjM87V9A2BJcnieet0MzPrBMGN2sLmgUMoUkqYB2i&#10;a5XM0/Q66SxUDiwX3uPqw7hJNxG/rgUPn+rai0BUQZFbiCPEsRzGZLNmeQPMtZKfaLB/YKGZNHjp&#10;BeqBBUb2IP+A0pKD9bYOM251YutachFrwGqy9LdqnlvmRKwFxfHuIpP/f7D84+EJiKzQuwUlhmn0&#10;6DOqxkyjBME1FKhzPse8Z/cEQ4nePVr+zRNjty2miXsA27WCVUgrG/KTFweGwONRUnYfbIXwbB9s&#10;1KqvQQ+AqALpoyXHiyWiD4TjYrZKl9c36BzHvSxdLG5W0bSE5efjDnx4J6wmw6SggOwjPDs8+jDQ&#10;Yfk5JdK3SlY7qVQMoCm3CsiBYX/s4hcrwCqnacqQrqC3V/OriPxiz08h0vj9DULLgI2upC7o6pLE&#10;8kG3t6aKbRiYVOMcKStzEnLQbvQg9GUfrVqdXSltdURlwY59je8QJ62FH5R02NMF9d/3DAQl6r1B&#10;d26z5XJ4BNMApkE5DZjhCFXQQMk43Ybx4ewdyKbFm7KohrH36Ggto9aD2yOrE33s22jB6Y0ND2Ma&#10;x6xff4LNTwAAAP//AwBQSwMEFAAGAAgAAAAhAJGc9IjgAAAACwEAAA8AAABkcnMvZG93bnJldi54&#10;bWxMj8tOwzAQRfdI/IM1SOyok9KmaYhT8RAr1EUDgq3rDHFEPI5it03/nukKlqN7deeccjO5Xhxx&#10;DJ0nBeksAYFkfNNRq+Dj/fUuBxGipkb3nlDBGQNsquurUheNP9EOj3VsBY9QKLQCG+NQSBmMRafD&#10;zA9InH370enI59jKZtQnHne9nCdJJp3uiD9YPeCzRfNTH5yCVRtfavO0NJ9be87f1tN92NVfSt3e&#10;TI8PICJO8a8MF3xGh4qZ9v5ATRC9gmy5YpeoYJHn7MCN9SKdg9hfojQDWZXyv0P1CwAA//8DAFBL&#10;AQItABQABgAIAAAAIQC2gziS/gAAAOEBAAATAAAAAAAAAAAAAAAAAAAAAABbQ29udGVudF9UeXBl&#10;c10ueG1sUEsBAi0AFAAGAAgAAAAhADj9If/WAAAAlAEAAAsAAAAAAAAAAAAAAAAALwEAAF9yZWxz&#10;Ly5yZWxzUEsBAi0AFAAGAAgAAAAhAPigv14oAgAAUQQAAA4AAAAAAAAAAAAAAAAALgIAAGRycy9l&#10;Mm9Eb2MueG1sUEsBAi0AFAAGAAgAAAAhAJGc9IjgAAAACwEAAA8AAAAAAAAAAAAAAAAAggQAAGRy&#10;cy9kb3ducmV2LnhtbFBLBQYAAAAABAAEAPMAAACPBQAAAAA=&#10;">
                <v:textbox inset=",7.2pt,,7.2pt">
                  <w:txbxContent>
                    <w:p w:rsidR="00093BFD" w:rsidRPr="00FC039C" w:rsidRDefault="00093BFD" w:rsidP="00093BFD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Allocated to control group (n= 20)</w:t>
                      </w:r>
                    </w:p>
                    <w:p w:rsidR="00093BFD" w:rsidRPr="00FC039C" w:rsidRDefault="00093BFD" w:rsidP="00093BFD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x-none"/>
                        </w:rPr>
                        <w:sym w:font="Symbol" w:char="F0B7"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Received allocated intervention (n= 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3D0755E" wp14:editId="2F337B41">
                <wp:simplePos x="0" y="0"/>
                <wp:positionH relativeFrom="column">
                  <wp:posOffset>2207260</wp:posOffset>
                </wp:positionH>
                <wp:positionV relativeFrom="paragraph">
                  <wp:posOffset>3103880</wp:posOffset>
                </wp:positionV>
                <wp:extent cx="1804670" cy="1033780"/>
                <wp:effectExtent l="0" t="0" r="24130" b="1397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1033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 xml:space="preserve">Allocated to </w:t>
                            </w:r>
                            <w:r w:rsidRPr="00FC039C"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</w:rPr>
                              <w:t>stabilizing exercises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(n= 20)</w:t>
                            </w:r>
                          </w:p>
                          <w:p w:rsidR="00093BFD" w:rsidRPr="00FC039C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x-none"/>
                              </w:rPr>
                              <w:sym w:font="Symbol" w:char="F0B7"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eceived allocated intervention (n= 2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5" style="position:absolute;margin-left:173.8pt;margin-top:244.4pt;width:142.1pt;height:81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07mKAIAAFEEAAAOAAAAZHJzL2Uyb0RvYy54bWysVNFu0zAUfUfiHyy/0yRdt7VR02nqKEIa&#10;MDH4AMdxEgvHNtduk/L1XDttyYAnRB4sX/v6+NxzrrO+GzpFDgKcNLqg2SylRGhuKqmbgn79snuz&#10;pMR5piumjBYFPQpH7zavX617m4u5aY2qBBAE0S7vbUFb722eJI63omNuZqzQuFkb6JjHEJqkAtYj&#10;eqeSeZreJL2ByoLhwjlcfRg36Sbi17Xg/lNdO+GJKihy83GEOJZhTDZrljfAbCv5iQb7BxYdkxov&#10;vUA9MM/IHuQfUJ3kYJyp/YybLjF1LbmINWA1WfpbNc8tsyLWguI4e5HJ/T9Y/vHwBERW6N2cEs06&#10;9OgzqsZ0owTBNRSoty7HvGf7BKFEZx8N/+aINtsW08Q9gOlbwSqklYX85MWBEDg8Ssr+g6kQnu29&#10;iVoNNXQBEFUgQ7TkeLFEDJ5wXMyW6eLmFp3juJelV1e3y2hawvLzcQvOvxOmI2FSUED2EZ4dHp0P&#10;dFh+Ton0jZLVTioVA2jKrQJyYNgfu/jFCrDKaZrSpC/o6np+HZFf7LkpRBq/v0F00mOjK9kVdHlJ&#10;YnnQ7a2uYht6JtU4R8pKn4QM2o0e+KEcolWrsyulqY6oLJixr/Ed4qQ18IOSHnu6oO77noGgRL3X&#10;6M4qWyzCI5gGMA3KacA0R6iCekrG6daPD2dvQTYt3pRFNbS5R0drGbUObo+sTvSxb6MFpzcWHsY0&#10;jlm//gSbnwAAAP//AwBQSwMEFAAGAAgAAAAhAK/RRFXgAAAACwEAAA8AAABkcnMvZG93bnJldi54&#10;bWxMj81OwzAQhO9IvIO1SNyoE9KmIcSp+BEn1EMDgqvrLHFEvI5it03fnuUEtxntp9mZajO7QRxx&#10;Cr0nBekiAYFkfNtTp+D97eWmABGiplYPnlDBGQNs6suLSpetP9EOj03sBIdQKLUCG+NYShmMRafD&#10;wo9IfPvyk9OR7dTJdtInDneDvE2SXDrdE3+wesQni+a7OTgF6y4+N+ZxZT629ly83s1Z2DWfSl1f&#10;zQ/3ICLO8Q+G3/pcHWrutPcHaoMYFGTLdc6ogmVR8AYm8ixlsWexSnOQdSX/b6h/AAAA//8DAFBL&#10;AQItABQABgAIAAAAIQC2gziS/gAAAOEBAAATAAAAAAAAAAAAAAAAAAAAAABbQ29udGVudF9UeXBl&#10;c10ueG1sUEsBAi0AFAAGAAgAAAAhADj9If/WAAAAlAEAAAsAAAAAAAAAAAAAAAAALwEAAF9yZWxz&#10;Ly5yZWxzUEsBAi0AFAAGAAgAAAAhAA7fTuYoAgAAUQQAAA4AAAAAAAAAAAAAAAAALgIAAGRycy9l&#10;Mm9Eb2MueG1sUEsBAi0AFAAGAAgAAAAhAK/RRFXgAAAACwEAAA8AAAAAAAAAAAAAAAAAggQAAGRy&#10;cy9kb3ducmV2LnhtbFBLBQYAAAAABAAEAPMAAACPBQAAAAA=&#10;">
                <v:textbox inset=",7.2pt,,7.2pt">
                  <w:txbxContent>
                    <w:p w:rsidR="00093BFD" w:rsidRPr="00FC039C" w:rsidRDefault="00093BFD" w:rsidP="00093BFD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 xml:space="preserve">Allocated to </w:t>
                      </w:r>
                      <w:r w:rsidRPr="00FC039C">
                        <w:rPr>
                          <w:rFonts w:ascii="Times New Roman" w:hAnsi="Times New Roman"/>
                          <w:noProof/>
                          <w:sz w:val="24"/>
                          <w:szCs w:val="24"/>
                        </w:rPr>
                        <w:t>stabilizing exercises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(n= 20)</w:t>
                      </w:r>
                    </w:p>
                    <w:p w:rsidR="00093BFD" w:rsidRPr="00FC039C" w:rsidRDefault="00093BFD" w:rsidP="00093BFD"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x-none"/>
                        </w:rPr>
                        <w:sym w:font="Symbol" w:char="F0B7"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 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Received allocated intervention (n= 2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0C39DD" wp14:editId="2114B78B">
                <wp:simplePos x="0" y="0"/>
                <wp:positionH relativeFrom="column">
                  <wp:posOffset>2400300</wp:posOffset>
                </wp:positionH>
                <wp:positionV relativeFrom="paragraph">
                  <wp:posOffset>2117090</wp:posOffset>
                </wp:positionV>
                <wp:extent cx="1611630" cy="410845"/>
                <wp:effectExtent l="0" t="0" r="26670" b="2730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410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andomized (n= 6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6" style="position:absolute;margin-left:189pt;margin-top:166.7pt;width:126.9pt;height:32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/kRIgIAAFEEAAAOAAAAZHJzL2Uyb0RvYy54bWysVNuO0zAQfUfiHyy/0ySlrbpR09WqSxHS&#10;AisWPsBxnMTCN8Zuk/L1TJy2mwWeEHmwPJ7x8cw5M9nc9lqRowAvrSloNkspEYbbSpqmoN++7t+s&#10;KfGBmYopa0RBT8LT2+3rV5vO5WJuW6sqAQRBjM87V9A2BJcnieet0MzPrBMGnbUFzQKa0CQVsA7R&#10;tUrmabpKOguVA8uF93h6PzrpNuLXteDhc117EYgqKOYW4gpxLYc12W5Y3gBzreTnNNg/ZKGZNPjo&#10;FeqeBUYOIP+A0pKD9bYOM251YutachFrwGqy9LdqnlrmRKwFyfHuSpP/f7D80/ERiKxQu4wSwzRq&#10;9AVZY6ZRguAZEtQ5n2Pck3uEoUTvHiz/7omxuxbDxB2A7VrBKkwrxicvLgyGx6uk7D7aCuHZIdjI&#10;VV+DHgCRBdJHSU5XSUQfCMfDbJVlq7eoHEffIkvXi+WQUsLyy20HPrwXVpNhU1DA5CM6Oz74MIZe&#10;QmL2VslqL5WKBjTlTgE5MmyPffzO6H4apgzpCnqznC8j8gufn0Kk8fsbhJYB+1xJXdD1NYjlA23v&#10;TBW7MDCpxj1WpwwWeaFulCD0ZT8qFdt2cJa2OiGzYMe+xjnETWvhJyUd9nRB/Y8DA0GJ+mBQnZts&#10;sRiGYGrA1CinBjMcoQoaKBm3uzAOzsGBbFp8KYt0GHuHitYykv2c1Tl/7Nso13nGhsGY2jHq+U+w&#10;/QUAAP//AwBQSwMEFAAGAAgAAAAhAJX/Z0bgAAAACwEAAA8AAABkcnMvZG93bnJldi54bWxMj81O&#10;wzAQhO9IvIO1SNyoEwxtGuJU/IgT4tCA4OraSxIRr6PYbdO3ZznBbXdnNPtNtZn9IA44xT6QhnyR&#10;gUCywfXUanh/e74qQMRkyJkhEGo4YYRNfX5WmdKFI23x0KRWcAjF0mjoUhpLKaPt0Ju4CCMSa19h&#10;8ibxOrXSTebI4X6Q11m2lN70xB86M+Jjh/a72XsNqzY9Nfbh1n68dqfiZT2ruG0+tb68mO/vQCSc&#10;058ZfvEZHWpm2oU9uSgGDWpVcJfEg1I3INixVDmX2fFlXeQg60r+71D/AAAA//8DAFBLAQItABQA&#10;BgAIAAAAIQC2gziS/gAAAOEBAAATAAAAAAAAAAAAAAAAAAAAAABbQ29udGVudF9UeXBlc10ueG1s&#10;UEsBAi0AFAAGAAgAAAAhADj9If/WAAAAlAEAAAsAAAAAAAAAAAAAAAAALwEAAF9yZWxzLy5yZWxz&#10;UEsBAi0AFAAGAAgAAAAhAPuD+REiAgAAUQQAAA4AAAAAAAAAAAAAAAAALgIAAGRycy9lMm9Eb2Mu&#10;eG1sUEsBAi0AFAAGAAgAAAAhAJX/Z0bgAAAACwEAAA8AAAAAAAAAAAAAAAAAfAQAAGRycy9kb3du&#10;cmV2LnhtbFBLBQYAAAAABAAEAPMAAACJBQAAAAA=&#10;">
                <v:textbox inset=",7.2pt,,7.2pt">
                  <w:txbxContent>
                    <w:p w:rsidR="00093BFD" w:rsidRPr="00FC039C" w:rsidRDefault="00093BFD" w:rsidP="00093BFD">
                      <w:pPr>
                        <w:widowControl w:val="0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Randomized (n= 6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2D20452" wp14:editId="3DFC99CD">
                <wp:simplePos x="0" y="0"/>
                <wp:positionH relativeFrom="column">
                  <wp:posOffset>4171950</wp:posOffset>
                </wp:positionH>
                <wp:positionV relativeFrom="paragraph">
                  <wp:posOffset>6214110</wp:posOffset>
                </wp:positionV>
                <wp:extent cx="1804670" cy="857250"/>
                <wp:effectExtent l="0" t="0" r="2413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nalysed (n= 20)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br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x-none"/>
                              </w:rPr>
                              <w:sym w:font="Symbol" w:char="F0B7"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7" style="position:absolute;margin-left:328.5pt;margin-top:489.3pt;width:142.1pt;height:6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oA6JQIAAFEEAAAOAAAAZHJzL2Uyb0RvYy54bWysVNtu2zAMfR+wfxD0vtgOkl6MOEWRLsOA&#10;bi3W7QNkWbaF6TZKiZN9/Sg5Td1tT8P8IIgidXR4SHp1c9CK7AV4aU1Fi1lOiTDcNtJ0Ff32dfvu&#10;ihIfmGmYskZU9Cg8vVm/fbMaXCnmtreqEUAQxPhycBXtQ3BllnneC838zDph0Nla0CygCV3WABsQ&#10;XatsnucX2WChcWC58B5P70YnXSf8thU8PLStF4GoiiK3kFZIax3XbL1iZQfM9ZKfaLB/YKGZNPjo&#10;GeqOBUZ2IP+A0pKD9bYNM251ZttWcpFywGyK/LdsnnrmRMoFxfHuLJP/f7D88/4RiGywdiiPYRpr&#10;9AVVY6ZTguAZCjQ4X2Lck3uEmKJ395Z/98TYTY9h4hbADr1gDdIqYnz26kI0PF4l9fDJNgjPdsEm&#10;rQ4t6AiIKpBDKsnxXBJxCITjYXGVLy4ukRpH39Xycr5MlDJWPt924MMHYTWJm4oCkk/obH/vQ2TD&#10;yueQxN4q2WylUsmArt4oIHuG7bFNX0oAk5yGKUOGil4v58uE/MrnpxB5+v4GoWXAPldSYxbnIFZG&#10;2d6bJnVhYFKNe6SszEnHKN1YgnCoD2OlkspR19o2R1QW7NjXOIe46S38pGTAnq6o/7FjIChRHw1W&#10;57pYLOIQTA2YGvXUYIYjVEUDJeN2E8bB2TmQXY8vFUkOY2+xoq1MYr+wOvHHvk01OM1YHIypnaJe&#10;/gTrXwAAAP//AwBQSwMEFAAGAAgAAAAhADW/vXzhAAAADAEAAA8AAABkcnMvZG93bnJldi54bWxM&#10;j8tOwzAQRfdI/IM1SOyok5bmRZyKh1ghFg0Itq49xBHxOIrdNv37uitYjubo3nPrzWwHdsDJ944E&#10;pIsEGJJyuqdOwOfH610BzAdJWg6OUMAJPWya66taVtodaYuHNnQshpCvpAATwlhx7pVBK/3CjUjx&#10;9+MmK0M8p47rSR5juB34MkkybmVPscHIEZ8Nqt92bwXkXXhp1dNafb2bU/FWziu/bb+FuL2ZHx+A&#10;BZzDHwwX/agOTXTauT1pzwYB2TqPW4KAMi8yYJEo79MlsF1E03SVAW9q/n9EcwYAAP//AwBQSwEC&#10;LQAUAAYACAAAACEAtoM4kv4AAADhAQAAEwAAAAAAAAAAAAAAAAAAAAAAW0NvbnRlbnRfVHlwZXNd&#10;LnhtbFBLAQItABQABgAIAAAAIQA4/SH/1gAAAJQBAAALAAAAAAAAAAAAAAAAAC8BAABfcmVscy8u&#10;cmVsc1BLAQItABQABgAIAAAAIQD7PoA6JQIAAFEEAAAOAAAAAAAAAAAAAAAAAC4CAABkcnMvZTJv&#10;RG9jLnhtbFBLAQItABQABgAIAAAAIQA1v7184QAAAAwBAAAPAAAAAAAAAAAAAAAAAH8EAABkcnMv&#10;ZG93bnJldi54bWxQSwUGAAAAAAQABADzAAAAjQUAAAAA&#10;">
                <v:textbox inset=",7.2pt,,7.2pt">
                  <w:txbxContent>
                    <w:p w:rsidR="00093BFD" w:rsidRPr="00FC039C" w:rsidRDefault="00093BFD" w:rsidP="00093BF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Analysed (n= 20)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br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x-none"/>
                        </w:rPr>
                        <w:sym w:font="Symbol" w:char="F0B7"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 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Excluded from analysis (give reasons) (n= 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A52969" wp14:editId="4132761D">
                <wp:simplePos x="0" y="0"/>
                <wp:positionH relativeFrom="column">
                  <wp:posOffset>2171700</wp:posOffset>
                </wp:positionH>
                <wp:positionV relativeFrom="paragraph">
                  <wp:posOffset>6214110</wp:posOffset>
                </wp:positionV>
                <wp:extent cx="1804670" cy="857250"/>
                <wp:effectExtent l="0" t="0" r="24130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nalysed (n= 20)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br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x-none"/>
                              </w:rPr>
                              <w:sym w:font="Symbol" w:char="F0B7"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8" style="position:absolute;margin-left:171pt;margin-top:489.3pt;width:142.1pt;height:67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ftAJQIAAE8EAAAOAAAAZHJzL2Uyb0RvYy54bWysVMGO0zAQvSPxD5bvNEnV7rZR09WqSxHS&#10;AisWPsBxnMTCsc3YbVK+nrHTlixwQuRgeeLxy5v3ZrK5GzpFjgKcNLqg2SylRGhuKqmbgn79sn+z&#10;osR5piumjBYFPQlH77avX216m4u5aY2qBBAE0S7vbUFb722eJI63omNuZqzQeFgb6JjHEJqkAtYj&#10;eqeSeZreJL2ByoLhwjl8+zAe0m3Er2vB/ae6dsITVVDk5uMKcS3Dmmw3LG+A2VbyMw32Dyw6JjV+&#10;9Ar1wDwjB5B/QHWSg3Gm9jNuusTUteQi1oDVZOlv1Ty3zIpYC4rj7FUm9/9g+cfjExBZFXRNiWYd&#10;WvQZRWO6UYKsgzy9dTlmPdsnCAU6+2j4N0e02bWYJe4BTN8KViGpLOQnLy6EwOFVUvYfTIXo7OBN&#10;VGqooQuAqAEZoiGnqyFi8ITjy2yVLm5u0TeOZ6vl7XwZHUtYfrltwfl3wnQkbAoKyD2is+Oj84EN&#10;yy8pkb1RstpLpWIATblTQI4Mm2Mfn1gAFjlNU5r0KM9yvozIL87cFCKNz98gOumxy5XssIprEsuD&#10;bG91FXvQM6nGPVJW+qxjkG60wA/lEH3K5hdXSlOdUFkwY1fjFOKmNfCDkh47uqDu+4GBoES91+jO&#10;OlsswghMA5gG5TRgmiNUQT0l43bnx7E5WJBNi1/Kohza3KOjtYxiB7dHVmf+2LXRg/OEhbGYxjHr&#10;139g+xMAAP//AwBQSwMEFAAGAAgAAAAhAGNGBgnhAAAADAEAAA8AAABkcnMvZG93bnJldi54bWxM&#10;j8tOwzAQRfdI/IM1SOyo84A0TeNUPMQKddGA6Na1TRwRj6PYbdO/Z1jBcjRH955bb2Y3sJOZQu9R&#10;QLpIgBlUXvfYCfh4f70rgYUoUcvBoxFwMQE2zfVVLSvtz7gzpzZ2jEIwVFKAjXGsOA/KGifDwo8G&#10;6fflJycjnVPH9STPFO4GniVJwZ3skRqsHM2zNeq7PToByy6+tOrpQX1u7aV8W8152LV7IW5v5sc1&#10;sGjm+AfDrz6pQ0NOB39EHdggIL/PaEsUsFqWBTAiiqzIgB0ITdO8AN7U/P+I5gcAAP//AwBQSwEC&#10;LQAUAAYACAAAACEAtoM4kv4AAADhAQAAEwAAAAAAAAAAAAAAAAAAAAAAW0NvbnRlbnRfVHlwZXNd&#10;LnhtbFBLAQItABQABgAIAAAAIQA4/SH/1gAAAJQBAAALAAAAAAAAAAAAAAAAAC8BAABfcmVscy8u&#10;cmVsc1BLAQItABQABgAIAAAAIQBVoftAJQIAAE8EAAAOAAAAAAAAAAAAAAAAAC4CAABkcnMvZTJv&#10;RG9jLnhtbFBLAQItABQABgAIAAAAIQBjRgYJ4QAAAAwBAAAPAAAAAAAAAAAAAAAAAH8EAABkcnMv&#10;ZG93bnJldi54bWxQSwUGAAAAAAQABADzAAAAjQUAAAAA&#10;">
                <v:textbox inset=",7.2pt,,7.2pt">
                  <w:txbxContent>
                    <w:p w:rsidR="00093BFD" w:rsidRPr="00FC039C" w:rsidRDefault="00093BFD" w:rsidP="00093BF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Analysed (n= 20)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br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x-none"/>
                        </w:rPr>
                        <w:sym w:font="Symbol" w:char="F0B7"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 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Excluded from analysis (give reasons) (n= 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EA0FA0" wp14:editId="796645D6">
                <wp:simplePos x="0" y="0"/>
                <wp:positionH relativeFrom="column">
                  <wp:posOffset>152400</wp:posOffset>
                </wp:positionH>
                <wp:positionV relativeFrom="paragraph">
                  <wp:posOffset>6214110</wp:posOffset>
                </wp:positionV>
                <wp:extent cx="1804670" cy="857250"/>
                <wp:effectExtent l="0" t="0" r="24130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467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nalysed (n= 20)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br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x-none"/>
                              </w:rPr>
                              <w:sym w:font="Symbol" w:char="F0B7"/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 w:rsidR="00093BFD" w:rsidRPr="00172316" w:rsidRDefault="00093BFD" w:rsidP="00093BFD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9" style="position:absolute;margin-left:12pt;margin-top:489.3pt;width:142.1pt;height:67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LZbJgIAAE8EAAAOAAAAZHJzL2Uyb0RvYy54bWysVMGO0zAQvSPxD5bvNElpd7tR09WqSxHS&#10;AisWPsBxnMTCsc3YbVK+fsdOW7LACZGD5YnHL2/em8n6dugUOQhw0uiCZrOUEqG5qaRuCvrt6+7N&#10;ihLnma6YMloU9Cgcvd28frXubS7mpjWqEkAQRLu8twVtvbd5kjjeio65mbFC42FtoGMeQ2iSCliP&#10;6J1K5ml6lfQGKguGC+fw7f14SDcRv64F95/r2glPVEGRm48rxLUMa7JZs7wBZlvJTzTYP7DomNT4&#10;0QvUPfOM7EH+AdVJDsaZ2s+46RJT15KLWANWk6W/VfPUMitiLSiOsxeZ3P+D5Z8Oj0BkVVA0SrMO&#10;LfqCojHdKEFWQZ7euhyznuwjhAKdfTD8uyPabFvMEncApm8Fq5BUFvKTFxdC4PAqKfuPpkJ0tvcm&#10;KjXU0AVA1IAM0ZDjxRAxeMLxZbZKF1fX6BvHs9Xyer6MjiUsP9+24Px7YToSNgUF5B7R2eHB+cCG&#10;5eeUyN4oWe2kUjGAptwqIAeGzbGLTywAi5ymKU36gt4s58uI/OLMTSHS+PwNopMeu1zJDqu4JLE8&#10;yPZOV7EHPZNq3CNlpU86BulGC/xQDtGn7O3ZldJUR1QWzNjVOIW4aQ38pKTHji6o+7FnIChRHzS6&#10;c5MtFmEEpgFMg3IaMM0RqqCeknG79ePY7C3IpsUvZVEObe7Q0VpGsYPbI6sTf+za6MFpwsJYTOOY&#10;9es/sHkGAAD//wMAUEsDBBQABgAIAAAAIQAE3YjR4QAAAAsBAAAPAAAAZHJzL2Rvd25yZXYueG1s&#10;TI/LTsMwEEX3SPyDNUjsqPOANE3jVDzECnXRgOjWtYc4Ih5Hsdumf49ZwXI0R/eeW29mO7ATTr53&#10;JCBdJMCQlNM9dQI+3l/vSmA+SNJycIQCLuhh01xf1bLS7kw7PLWhYzGEfCUFmBDGinOvDFrpF25E&#10;ir8vN1kZ4jl1XE/yHMPtwLMkKbiVPcUGI0d8Nqi+26MVsOzCS6ueHtTn1lzKt9Wc+127F+L2Zn5c&#10;Aws4hz8YfvWjOjTR6eCOpD0bBGT3cUoQsFqWBbAI5EmZATtEMk3zAnhT8/8bmh8AAAD//wMAUEsB&#10;Ai0AFAAGAAgAAAAhALaDOJL+AAAA4QEAABMAAAAAAAAAAAAAAAAAAAAAAFtDb250ZW50X1R5cGVz&#10;XS54bWxQSwECLQAUAAYACAAAACEAOP0h/9YAAACUAQAACwAAAAAAAAAAAAAAAAAvAQAAX3JlbHMv&#10;LnJlbHNQSwECLQAUAAYACAAAACEA43i2WyYCAABPBAAADgAAAAAAAAAAAAAAAAAuAgAAZHJzL2Uy&#10;b0RvYy54bWxQSwECLQAUAAYACAAAACEABN2I0eEAAAALAQAADwAAAAAAAAAAAAAAAACABAAAZHJz&#10;L2Rvd25yZXYueG1sUEsFBgAAAAAEAAQA8wAAAI4FAAAAAA==&#10;">
                <v:textbox inset=",7.2pt,,7.2pt">
                  <w:txbxContent>
                    <w:p w:rsidR="00093BFD" w:rsidRPr="00FC039C" w:rsidRDefault="00093BFD" w:rsidP="00093BFD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Analysed (n= 20)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br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x-none"/>
                        </w:rPr>
                        <w:sym w:font="Symbol" w:char="F0B7"/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 </w:t>
                      </w: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Excluded from analysis (give reasons) (n= 0)</w:t>
                      </w:r>
                    </w:p>
                    <w:p w:rsidR="00093BFD" w:rsidRPr="00172316" w:rsidRDefault="00093BFD" w:rsidP="00093BFD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922557" wp14:editId="78AF6B85">
                <wp:simplePos x="0" y="0"/>
                <wp:positionH relativeFrom="column">
                  <wp:posOffset>2171700</wp:posOffset>
                </wp:positionH>
                <wp:positionV relativeFrom="paragraph">
                  <wp:posOffset>575310</wp:posOffset>
                </wp:positionV>
                <wp:extent cx="2114550" cy="397510"/>
                <wp:effectExtent l="0" t="0" r="19050" b="2159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45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FC039C" w:rsidRDefault="00093BFD" w:rsidP="00093BFD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FC039C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ssessed for eligibility (n= 8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40" style="position:absolute;margin-left:171pt;margin-top:45.3pt;width:166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YltJgIAAE8EAAAOAAAAZHJzL2Uyb0RvYy54bWysVNuO0zAQfUfiHyy/0zSlpduo6WrVpQhp&#10;gRULH+A4TmLhG2O3afl6xk5bssATIg+WJx6fnDlnJuvbo1bkIMBLa0qaT6aUCMNtLU1b0q9fdq9u&#10;KPGBmZopa0RJT8LT283LF+veFWJmO6tqAQRBjC96V9IuBFdkmeed0MxPrBMGDxsLmgUMoc1qYD2i&#10;a5XNptM3WW+hdmC58B7f3g+HdJPwm0bw8KlpvAhElRS5hbRCWqu4Zps1K1pgrpP8TIP9AwvNpMGP&#10;XqHuWWBkD/IPKC05WG+bMOFWZ7ZpJBepBqwmn/5WzVPHnEi1oDjeXWXy/w+Wfzw8ApF1SZeUGKbR&#10;os8oGjOtEmQZ5emdLzDryT1CLNC7B8u/eWLstsMscQdg+06wGknlMT97diEGHq+Sqv9ga0Rn+2CT&#10;UscGdAREDcgxGXK6GiKOgXB8Ocvz+WKBvnE8e71aLvLkWMaKy20HPrwTVpO4KSkg94TODg8+RDas&#10;uKQk9lbJeieVSgG01VYBOTBsjl16UgFY5DhNGdKXdLWYLRLyszM/hpim528QWgbsciV1SW+uSayI&#10;sr01derBwKQa9khZmbOOUbrBgnCsjsmnfH5xpbL1CZUFO3Q1TiFuOgs/KOmxo0vqv+8ZCErUe4Pu&#10;rPL5PI7AOIBxUI0DZjhClTRQMmy3YRibvQPZdvilPMlh7B062sgkdnR7YHXmj12bPDhPWByLcZyy&#10;fv0HNj8BAAD//wMAUEsDBBQABgAIAAAAIQAC28JI3wAAAAoBAAAPAAAAZHJzL2Rvd25yZXYueG1s&#10;TI9NT8MwDIbvSPyHyEjcWEpLu600nfgQJ7TDCoJr1pimonGqJtu6f485wdH2o9fPW21mN4gjTqH3&#10;pOB2kYBAar3pqVPw/vZyswIRoiajB0+o4IwBNvXlRaVL40+0w2MTO8EhFEqtwMY4llKG1qLTYeFH&#10;JL59+cnpyOPUSTPpE4e7QaZJUkine+IPVo/4ZLH9bg5OwbKLz037mLcfW3teva7nLOyaT6Wur+aH&#10;exAR5/gHw68+q0PNTnt/IBPEoCC7S7lLVLBOChAMFMucF3sm8ywFWVfyf4X6BwAA//8DAFBLAQIt&#10;ABQABgAIAAAAIQC2gziS/gAAAOEBAAATAAAAAAAAAAAAAAAAAAAAAABbQ29udGVudF9UeXBlc10u&#10;eG1sUEsBAi0AFAAGAAgAAAAhADj9If/WAAAAlAEAAAsAAAAAAAAAAAAAAAAALwEAAF9yZWxzLy5y&#10;ZWxzUEsBAi0AFAAGAAgAAAAhADEdiW0mAgAATwQAAA4AAAAAAAAAAAAAAAAALgIAAGRycy9lMm9E&#10;b2MueG1sUEsBAi0AFAAGAAgAAAAhAALbwkjfAAAACgEAAA8AAAAAAAAAAAAAAAAAgAQAAGRycy9k&#10;b3ducmV2LnhtbFBLBQYAAAAABAAEAPMAAACMBQAAAAA=&#10;">
                <v:textbox inset=",7.2pt,,7.2pt">
                  <w:txbxContent>
                    <w:p w:rsidR="00093BFD" w:rsidRPr="00FC039C" w:rsidRDefault="00093BFD" w:rsidP="00093BFD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FC039C">
                        <w:rPr>
                          <w:rFonts w:ascii="Times New Roman" w:hAnsi="Times New Roman"/>
                          <w:sz w:val="24"/>
                          <w:szCs w:val="24"/>
                          <w:lang w:val="en-CA"/>
                        </w:rPr>
                        <w:t>Assessed for eligibility (n= 80)</w:t>
                      </w:r>
                    </w:p>
                  </w:txbxContent>
                </v:textbox>
              </v:rect>
            </w:pict>
          </mc:Fallback>
        </mc:AlternateContent>
      </w: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BCC340" wp14:editId="709B6ADA">
                <wp:simplePos x="0" y="0"/>
                <wp:positionH relativeFrom="column">
                  <wp:posOffset>-723901</wp:posOffset>
                </wp:positionH>
                <wp:positionV relativeFrom="paragraph">
                  <wp:posOffset>275590</wp:posOffset>
                </wp:positionV>
                <wp:extent cx="1888671" cy="462643"/>
                <wp:effectExtent l="0" t="0" r="16510" b="13970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8671" cy="46264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C95A14" w:rsidRDefault="00093BFD" w:rsidP="00093BF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C95A14">
                              <w:rPr>
                                <w:rFonts w:ascii="Times New Roman" w:hAnsi="Times New Roman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CBCC340" id="Rounded Rectangle 6" o:spid="_x0000_s1038" style="position:absolute;left:0;text-align:left;margin-left:-57pt;margin-top:21.7pt;width:148.7pt;height:36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/LEPgIAAHsEAAAOAAAAZHJzL2Uyb0RvYy54bWysVNtu2zAMfR+wfxD0vjrOWic16hRFug4D&#10;dina7QMUSY61yaJGKXG6rx8lu1267WlYHgTSIg95DsVcXB56y/YagwHX8PJkxpl2EpRx24Z/+Xzz&#10;aslZiMIpYcHphj/owC9XL19cDL7Wc+jAKo2MQFyoB9/wLkZfF0WQne5FOAGvHV22gL2I5OK2UCgG&#10;Qu9tMZ/NqmIAVB5B6hDo6/V4yVcZv221jJ/aNujIbMOpt5hPzOcmncXqQtRbFL4zcmpD/EMXvTCO&#10;ij5BXYso2A7NH1C9kQgB2ngioS+gbY3UmQOxKWe/sbnvhNeZC4kT/JNM4f/Byo/7W2RGNbzizIme&#10;RnQHO6e0YncknnBbq1mVZBp8qCn63t9iIhr8e5DfAnOw7ihKXyHC0GmhqLkyxRfPEpITKJVthg+g&#10;qIrYRciKHVrsEyBpwQ55MA9Pg9GHyCR9LJfLZbUoOZN0d1rNq9PXuYSoH7M9hvhWQ8+S0XBMHBKB&#10;XELs34eYp6MmjkJ95aztLc16Lywrq6paTIhTcCHqR8xMF6xRN8ba7OB2s7bIKLXhV+frxc31lByO&#10;w6xjQ8PPz+ZnuYtnd+EYYpZ/f4PIPPIbTdK+cSrbURg72tSldZPWSd5xTPGwOeSZlvMEmrTfgHog&#10;9RHGDaCNJaMD/MHZQK+/4eH7TqDmzL5zNMHTs8U8rcuxg8fO5tgRThJUwyNno7mO44rtPJptR5XK&#10;rICDK5p6a+Lj8xi7mvqnF07WsxU69nPUr/+M1U8AAAD//wMAUEsDBBQABgAIAAAAIQCsLglT4AAA&#10;AAsBAAAPAAAAZHJzL2Rvd25yZXYueG1sTI/BasMwEETvgf6D2EBviezGBONaDiE0hdJDiVNylq2t&#10;ZWKtjKUkTr6+8qm9zbDD7Jt8M5qOXXFwrSUB8TIChlRb1VIj4Pu4X6TAnJekZGcJBdzRwaZ4muUy&#10;U/ZGB7yWvmGhhFwmBWjv+4xzV2s00i1tjxRuP3Yw0gc7NFwN8hbKTcdfomjNjWwpfNCyx53G+lxe&#10;jIBddTrt3Sc9qne9PaqvtxQ/ylqI5/m4fQXmcfR/YZjwAzoUgamyF1KOdQIWcZyEMV5AskqATYl0&#10;ElUQ8XoFvMj5/w3FLwAAAP//AwBQSwECLQAUAAYACAAAACEAtoM4kv4AAADhAQAAEwAAAAAAAAAA&#10;AAAAAAAAAAAAW0NvbnRlbnRfVHlwZXNdLnhtbFBLAQItABQABgAIAAAAIQA4/SH/1gAAAJQBAAAL&#10;AAAAAAAAAAAAAAAAAC8BAABfcmVscy8ucmVsc1BLAQItABQABgAIAAAAIQAcQ/LEPgIAAHsEAAAO&#10;AAAAAAAAAAAAAAAAAC4CAABkcnMvZTJvRG9jLnhtbFBLAQItABQABgAIAAAAIQCsLglT4AAAAAsB&#10;AAAPAAAAAAAAAAAAAAAAAJgEAABkcnMvZG93bnJldi54bWxQSwUGAAAAAAQABADzAAAApQUAAAAA&#10;" fillcolor="#a9c7fd">
                <v:textbox inset="3.6pt,,3.6pt">
                  <w:txbxContent>
                    <w:p w:rsidR="00093BFD" w:rsidRPr="00C95A14" w:rsidRDefault="00093BFD" w:rsidP="00093BFD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</w:rPr>
                      </w:pPr>
                      <w:r w:rsidRPr="00C95A14">
                        <w:rPr>
                          <w:rFonts w:ascii="Times New Roman" w:hAnsi="Times New Roman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40E5E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5F3019" wp14:editId="7FC4EF24">
                <wp:simplePos x="0" y="0"/>
                <wp:positionH relativeFrom="column">
                  <wp:posOffset>-734787</wp:posOffset>
                </wp:positionH>
                <wp:positionV relativeFrom="paragraph">
                  <wp:posOffset>397964</wp:posOffset>
                </wp:positionV>
                <wp:extent cx="1654629" cy="475796"/>
                <wp:effectExtent l="0" t="0" r="22225" b="19685"/>
                <wp:wrapNone/>
                <wp:docPr id="20" name="Rounded 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54629" cy="475796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C95A14" w:rsidRDefault="00093BFD" w:rsidP="00093BF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C95A14">
                              <w:rPr>
                                <w:rFonts w:ascii="Times New Roman" w:hAnsi="Times New Roman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55F3019" id="Rounded Rectangle 20" o:spid="_x0000_s1039" style="position:absolute;left:0;text-align:left;margin-left:-57.85pt;margin-top:31.35pt;width:130.3pt;height:37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hD6PgIAAH0EAAAOAAAAZHJzL2Uyb0RvYy54bWysVMGO0zAQvSPxD5bvNE3ZpjRquqq6FCEt&#10;sNqFD3BtpzE4thm7TZavZ+xkSxc4IXqwZjIzb+a9sbu67ltNThK8sqai+WRKiTTcCmUOFf3yeffq&#10;DSU+MCOYtkZW9FF6er1++WLVuVLObGO1kEAQxPiycxVtQnBllnneyJb5iXXSYLC20LKALhwyAaxD&#10;9FZns+m0yDoLwoHl0nv8ejME6Trh17Xk4VNdexmIrijOFtIJ6dzHM1uvWHkA5hrFxzHYP0zRMmWw&#10;6RnqhgVGjqD+gGoVB+ttHSbctpmta8Vl4oBs8ulvbB4a5mTiguJ4d5bJ/z9Y/vF0B0SJis5QHsNa&#10;3NG9PRohBblH9Zg5aEkwhkJ1zpeY/+DuIFL17tbyb54Yu20wTW4AbNdIJnC8POZnzwqi47GU7LsP&#10;VmAbdgw2adbX0EZAVIP0aTWP59XIPhCOH/NiflXMlpRwjF0t5otlkVqw8qnagQ/vpG1JNCoKkURk&#10;kFqw060PaT9iJMnEV0rqVuO2T0yTvCiKxYg4JmesfMJMdK1WYqe0Tg4c9lsNBEsrulluF7ubsdhf&#10;pmlDuoou57N5muJZzF9CTNPvbxCJR7qlUdq3RiQ7MKUHG6fUZtQ6yjusKfT7Pm01fx1Bo/Z7Kx5R&#10;fbDDG8A3i0Zj4QclHd7/ivrvRwaSEv3e4Aav5ot4I8KlA5fO/tJhhiNURQMlg7kNwyM7OlCHBjvl&#10;SQFjN7j1WoWn6zFMNc6PdxytZ4/o0k9Zv/411j8BAAD//wMAUEsDBBQABgAIAAAAIQAVeEw04QAA&#10;AAsBAAAPAAAAZHJzL2Rvd25yZXYueG1sTI/BTsMwDIbvSLxDZCRuW9oxulGaTtPEkBAHRId2ThvT&#10;VjRO1WRb2dPPO8HJtvzp9+dsNdpOHHHwrSMF8TQCgVQ501Kt4Gu3nSxB+KDJ6M4RKvhFD6v89ibT&#10;qXEn+sRjEWrBIeRTraAJoU+l9FWDVvup65F49+0GqwOPQy3NoE8cbjs5i6JEWt0SX2h0j5sGq5/i&#10;YBVsyv1+69/pXL426535eFniW1EpdX83rp9BBBzDHwxXfVaHnJ1KdyDjRadgEsePC2YVJDOuV2I+&#10;fwJRcvOwSEDmmfz/Q34BAAD//wMAUEsBAi0AFAAGAAgAAAAhALaDOJL+AAAA4QEAABMAAAAAAAAA&#10;AAAAAAAAAAAAAFtDb250ZW50X1R5cGVzXS54bWxQSwECLQAUAAYACAAAACEAOP0h/9YAAACUAQAA&#10;CwAAAAAAAAAAAAAAAAAvAQAAX3JlbHMvLnJlbHNQSwECLQAUAAYACAAAACEAg/IQ+j4CAAB9BAAA&#10;DgAAAAAAAAAAAAAAAAAuAgAAZHJzL2Uyb0RvYy54bWxQSwECLQAUAAYACAAAACEAFXhMNOEAAAAL&#10;AQAADwAAAAAAAAAAAAAAAACYBAAAZHJzL2Rvd25yZXYueG1sUEsFBgAAAAAEAAQA8wAAAKYFAAAA&#10;AA==&#10;" fillcolor="#a9c7fd">
                <v:textbox inset="3.6pt,,3.6pt">
                  <w:txbxContent>
                    <w:p w:rsidR="00093BFD" w:rsidRPr="00C95A14" w:rsidRDefault="00093BFD" w:rsidP="00093BFD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</w:rPr>
                      </w:pPr>
                      <w:r w:rsidRPr="00C95A14">
                        <w:rPr>
                          <w:rFonts w:ascii="Times New Roman" w:hAnsi="Times New Roman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40E5E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E94015" wp14:editId="194C20E6">
                <wp:simplePos x="0" y="0"/>
                <wp:positionH relativeFrom="column">
                  <wp:posOffset>-740229</wp:posOffset>
                </wp:positionH>
                <wp:positionV relativeFrom="paragraph">
                  <wp:posOffset>389890</wp:posOffset>
                </wp:positionV>
                <wp:extent cx="1545772" cy="350520"/>
                <wp:effectExtent l="0" t="0" r="16510" b="11430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5772" cy="350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D76191" w:rsidRDefault="00D76191" w:rsidP="00093BF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Post tes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E94015" id="Rounded Rectangle 21" o:spid="_x0000_s1040" style="position:absolute;left:0;text-align:left;margin-left:-58.3pt;margin-top:30.7pt;width:121.7pt;height:2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HZUPgIAAH0EAAAOAAAAZHJzL2Uyb0RvYy54bWysVFGPEjEQfjfxPzR9l93FAzzCciEgxuTU&#10;y53+gNJ22Wq3U6eFBX+9s11ATn0y8tDMbGe+zvd9LbO7Q2PZXmMw4EpeDHLOtJOgjNuW/Mvn9as3&#10;nIUonBIWnC75UQd+N3/5Ytb6qR5CDVZpZATiwrT1Ja9j9NMsC7LWjQgD8NrRZgXYiEgpbjOFoiX0&#10;xmbDPB9nLaDyCFKHQF9X/SafJ/yq0jJ+qqqgI7Mlp9liWjGtm27N5jMx3aLwtZGnMcQ/TNEI4+jQ&#10;C9RKRMF2aP6AaoxECFDFgYQmg6oyUicOxKbIf2PzVAuvExcSJ/iLTOH/wcqP+wdkRpV8WHDmREMe&#10;PcLOKa3YI6kn3NZqRnskVOvDlOqf/AN2VIO/B/ktMAfLmsr0AhHaWgtF46X67FlDlwRqZZv2Ayg6&#10;RuwiJM0OFTYdIKnBDsma48UafYhM0sdidDOaTIacSdp7PcpHw+RdJqbnbo8hvtPQsC4oOXYkOgbp&#10;CLG/DzH5o04khfrKWdVYcnsvLCvG4/GkI0mIp2KKzpiJLlij1sbalOB2s7TIqLXki9vlZL06NYfr&#10;MutYW/Lb0XCUpni2F64h8vT7G0TikW5pJ+1bp1IchbF9TFNaR2Of5e1tiofNIbla3Jyd24A6kvoI&#10;/RugN0tBDfiDs5buf8nD951AzZl978hBkpskZvE6wetkc50IJwmq5JGzPlzG/pHtPJptTScVSQEH&#10;C3K9MrFTuhu5n+qU0B1PBpzeY/eIrvNU9etfY/4TAAD//wMAUEsDBBQABgAIAAAAIQC1/FLP3wAA&#10;AAsBAAAPAAAAZHJzL2Rvd25yZXYueG1sTI/BasMwEETvhf6D2EJviexQTHAthxCaQsmh1Ck5y9bW&#10;MrVWxlISN1/f9am97TCP2ZliM7leXHAMnScF6TIBgdR401Gr4PO4X6xBhKjJ6N4TKvjBAJvy/q7Q&#10;ufFX+sBLFVvBIRRyrcDGOORShsai02HpByT2vvzodGQ5ttKM+srhrperJMmk0x3xB6sH3Flsvquz&#10;U7CrT6d9ONCtfrXbo3l/WeNb1Sj1+DBtn0FEnOIfDHN9rg4ld6r9mUwQvYJFmmYZswqy9AnETKwy&#10;HlPzMTuyLOT/DeUvAAAA//8DAFBLAQItABQABgAIAAAAIQC2gziS/gAAAOEBAAATAAAAAAAAAAAA&#10;AAAAAAAAAABbQ29udGVudF9UeXBlc10ueG1sUEsBAi0AFAAGAAgAAAAhADj9If/WAAAAlAEAAAsA&#10;AAAAAAAAAAAAAAAALwEAAF9yZWxzLy5yZWxzUEsBAi0AFAAGAAgAAAAhAPeYdlQ+AgAAfQQAAA4A&#10;AAAAAAAAAAAAAAAALgIAAGRycy9lMm9Eb2MueG1sUEsBAi0AFAAGAAgAAAAhALX8Us/fAAAACwEA&#10;AA8AAAAAAAAAAAAAAAAAmAQAAGRycy9kb3ducmV2LnhtbFBLBQYAAAAABAAEAPMAAACkBQAAAAA=&#10;" fillcolor="#a9c7fd">
                <v:textbox inset="3.6pt,,3.6pt">
                  <w:txbxContent>
                    <w:p w:rsidR="00093BFD" w:rsidRPr="00D76191" w:rsidRDefault="00D76191" w:rsidP="00093BFD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>Post test</w:t>
                      </w:r>
                    </w:p>
                  </w:txbxContent>
                </v:textbox>
              </v:roundrect>
            </w:pict>
          </mc:Fallback>
        </mc:AlternateContent>
      </w: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93BFD" w:rsidRPr="00A71115" w:rsidRDefault="00D76191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4F957C" wp14:editId="62266AA5">
                <wp:simplePos x="0" y="0"/>
                <wp:positionH relativeFrom="column">
                  <wp:posOffset>-723900</wp:posOffset>
                </wp:positionH>
                <wp:positionV relativeFrom="paragraph">
                  <wp:posOffset>167368</wp:posOffset>
                </wp:positionV>
                <wp:extent cx="1556657" cy="407670"/>
                <wp:effectExtent l="0" t="0" r="24765" b="11430"/>
                <wp:wrapNone/>
                <wp:docPr id="27" name="Rounded 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6657" cy="4076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93BFD" w:rsidRPr="00D76191" w:rsidRDefault="00D76191" w:rsidP="00093BFD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Follow- 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4F957C" id="Rounded Rectangle 27" o:spid="_x0000_s1041" style="position:absolute;left:0;text-align:left;margin-left:-57pt;margin-top:13.2pt;width:122.55pt;height:3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BwjPQIAAH0EAAAOAAAAZHJzL2Uyb0RvYy54bWysVFFv0zAQfkfiP1h+p0mqJWXV0mnqGEIa&#10;MG3wA1zbaQyOz5zdpuXX7+K0pQOeEH2w7uLz5/u+z9er611n2VZjMOBqXkxyzrSToIxb1/zrl7s3&#10;bzkLUTglLDhd870O/Hrx+tVV7+d6Ci1YpZERiAvz3te8jdHPsyzIVnciTMBrR5sNYCcipbjOFIqe&#10;0DubTfO8ynpA5RGkDoG+3o6bfJHwm0bL+Llpgo7M1px6i2nFtK6GNVtcifkahW+NPLQh/qGLThhH&#10;l56gbkUUbIPmD6jOSIQATZxI6DJoGiN14kBsivw3Nk+t8DpxIXGCP8kU/h+s/LR9QGZUzaczzpzo&#10;yKNH2DilFXsk9YRbW81oj4TqfZhT/ZN/wIFq8PcgvwfmYNlSmb5BhL7VQlF7xVCfvTgwJIGOslX/&#10;ERRdIzYRkma7BrsBkNRgu2TN/mSN3kUm6WNRllVVUouS9i7yWTVL3mVifjztMcT3Gjo2BDXHgcTA&#10;IF0htvchJn/UgaRQ3zhrOktub4VlRVVViSQhHoopOmImumCNujPWpgTXq6VFRkdrfnO5nN3dJsak&#10;ynmZdayv+WU5LVMXL/bCOUSefn+DSDzSKx2kfedUiqMwdoypS+sOWg/yjjbF3WqXXC3Ko3MrUHtS&#10;H2GcAZpZClrAn5z19P5rHn5sBGrO7AdHDl6Us+kwMOcJnier80Q4SVA1j5yN4TKOQ7bxaNYt3VQk&#10;BRzckOuNicfnMXZ16J/eOEUvhug8T1W//jUWzwAAAP//AwBQSwMEFAAGAAgAAAAhAOnjGorgAAAA&#10;CgEAAA8AAABkcnMvZG93bnJldi54bWxMj0FLw0AUhO+C/2F5grd2k1pCjXkppVhBPIip9LzJPrPB&#10;7NuQ3bbRX+/2ZI/DDDPfFOvJ9uJEo+8cI6TzBARx43THLcLnfjdbgfBBsVa9Y0L4IQ/r8vamULl2&#10;Z/6gUxVaEUvY5wrBhDDkUvrGkFV+7gbi6H250aoQ5dhKPapzLLe9XCRJJq3qOC4YNdDWUPNdHS3C&#10;tj4cdv6Nf+sXs9nr9+cVvVYN4v3dtHkCEWgK/2G44Ed0KCNT7Y6svegRZmm6jGcCwiJbgrgkHtIU&#10;RI3wmGQgy0JeXyj/AAAA//8DAFBLAQItABQABgAIAAAAIQC2gziS/gAAAOEBAAATAAAAAAAAAAAA&#10;AAAAAAAAAABbQ29udGVudF9UeXBlc10ueG1sUEsBAi0AFAAGAAgAAAAhADj9If/WAAAAlAEAAAsA&#10;AAAAAAAAAAAAAAAALwEAAF9yZWxzLy5yZWxzUEsBAi0AFAAGAAgAAAAhANo4HCM9AgAAfQQAAA4A&#10;AAAAAAAAAAAAAAAALgIAAGRycy9lMm9Eb2MueG1sUEsBAi0AFAAGAAgAAAAhAOnjGorgAAAACgEA&#10;AA8AAAAAAAAAAAAAAAAAlwQAAGRycy9kb3ducmV2LnhtbFBLBQYAAAAABAAEAPMAAACkBQAAAAA=&#10;" fillcolor="#a9c7fd">
                <v:textbox inset="3.6pt,,3.6pt">
                  <w:txbxContent>
                    <w:p w:rsidR="00093BFD" w:rsidRPr="00D76191" w:rsidRDefault="00D76191" w:rsidP="00093BFD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>Follow- up</w:t>
                      </w:r>
                    </w:p>
                  </w:txbxContent>
                </v:textbox>
              </v:roundrect>
            </w:pict>
          </mc:Fallback>
        </mc:AlternateContent>
      </w:r>
    </w:p>
    <w:p w:rsidR="00093BFD" w:rsidRPr="00A71115" w:rsidRDefault="00093BFD" w:rsidP="00093BFD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157A0C" w:rsidRDefault="00157A0C"/>
    <w:sectPr w:rsidR="00157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FD"/>
    <w:rsid w:val="00040E5E"/>
    <w:rsid w:val="00093BFD"/>
    <w:rsid w:val="00157A0C"/>
    <w:rsid w:val="00D7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0C54D0-CE6B-4C65-86EB-06636B68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BFD"/>
    <w:pPr>
      <w:spacing w:after="200" w:line="276" w:lineRule="auto"/>
    </w:pPr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BFD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AU" w:eastAsia="x-none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93BFD"/>
    <w:rPr>
      <w:rFonts w:ascii="Cambria" w:eastAsia="Times New Roman" w:hAnsi="Cambria" w:cs="Times New Roman"/>
      <w:b/>
      <w:bCs/>
      <w:color w:val="4F81BD"/>
      <w:sz w:val="26"/>
      <w:szCs w:val="26"/>
      <w:lang w:val="en-AU" w:eastAsia="x-none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Letafatkar</dc:creator>
  <cp:keywords/>
  <dc:description/>
  <cp:lastModifiedBy>Amir Letafatkar</cp:lastModifiedBy>
  <cp:revision>3</cp:revision>
  <dcterms:created xsi:type="dcterms:W3CDTF">2018-11-13T22:21:00Z</dcterms:created>
  <dcterms:modified xsi:type="dcterms:W3CDTF">2019-01-21T19:39:00Z</dcterms:modified>
</cp:coreProperties>
</file>